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E2C3AD" w14:textId="77777777" w:rsidR="00CE669A" w:rsidRPr="004F3872" w:rsidRDefault="00CE669A" w:rsidP="00CE669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5B15C5EF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621D3EE2" w14:textId="5DC5E4E3" w:rsidR="7EF903F0" w:rsidRDefault="488E607E" w:rsidP="44F2F24C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proofErr w:type="gramStart"/>
      <w:r w:rsidRPr="44F2F24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  <w:t xml:space="preserve">Supplementary </w:t>
      </w:r>
      <w:r w:rsidR="7EF903F0" w:rsidRPr="44F2F24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  <w:t>Table 1.</w:t>
      </w:r>
      <w:proofErr w:type="gramEnd"/>
      <w:r w:rsidR="7EF903F0" w:rsidRPr="44F2F24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  <w:t xml:space="preserve"> ICCs for Teacher Ratings of Relational and Physical Aggression in Study 1</w:t>
      </w:r>
    </w:p>
    <w:tbl>
      <w:tblPr>
        <w:tblStyle w:val="TableGrid"/>
        <w:tblW w:w="0" w:type="auto"/>
        <w:tblBorders>
          <w:top w:val="single" w:sz="12" w:space="0" w:color="000000" w:themeColor="text1"/>
          <w:left w:val="none" w:sz="12" w:space="0" w:color="000000" w:themeColor="text1"/>
          <w:bottom w:val="singl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1280"/>
        <w:gridCol w:w="1787"/>
      </w:tblGrid>
      <w:tr w:rsidR="5B15C5EF" w14:paraId="079E996D" w14:textId="77777777" w:rsidTr="5B15C5EF">
        <w:trPr>
          <w:trHeight w:val="300"/>
        </w:trPr>
        <w:tc>
          <w:tcPr>
            <w:tcW w:w="11280" w:type="dxa"/>
            <w:tcBorders>
              <w:bottom w:val="single" w:sz="12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</w:tcPr>
          <w:p w14:paraId="0A4C2092" w14:textId="1DBFCDBC" w:rsidR="167E755C" w:rsidRDefault="167E755C" w:rsidP="5B15C5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5B15C5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lational Aggression</w:t>
            </w:r>
          </w:p>
        </w:tc>
        <w:tc>
          <w:tcPr>
            <w:tcW w:w="1787" w:type="dxa"/>
            <w:tcBorders>
              <w:left w:val="none" w:sz="12" w:space="0" w:color="000000" w:themeColor="text1"/>
              <w:bottom w:val="single" w:sz="12" w:space="0" w:color="000000" w:themeColor="text1"/>
            </w:tcBorders>
            <w:tcMar>
              <w:left w:w="108" w:type="dxa"/>
              <w:right w:w="108" w:type="dxa"/>
            </w:tcMar>
          </w:tcPr>
          <w:p w14:paraId="4FD0EDE6" w14:textId="0620D4CC" w:rsidR="5B15C5EF" w:rsidRDefault="5B15C5EF" w:rsidP="5B15C5EF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</w:rPr>
              <w:t>ICC</w:t>
            </w:r>
            <w:r w:rsidR="30B9CD7F" w:rsidRPr="5B15C5E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NZ"/>
              </w:rPr>
              <w:t xml:space="preserve"> teacher</w:t>
            </w:r>
          </w:p>
        </w:tc>
      </w:tr>
      <w:tr w:rsidR="5B15C5EF" w14:paraId="02F6A108" w14:textId="77777777" w:rsidTr="5B15C5EF">
        <w:trPr>
          <w:trHeight w:val="300"/>
        </w:trPr>
        <w:tc>
          <w:tcPr>
            <w:tcW w:w="11280" w:type="dxa"/>
            <w:tcBorders>
              <w:top w:val="singl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</w:tcPr>
          <w:p w14:paraId="17D97A0F" w14:textId="2BB1041D" w:rsidR="5B15C5EF" w:rsidRDefault="5B15C5EF" w:rsidP="5B15C5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</w:rPr>
              <w:t>When mad, gets even by keeping the person from being in their group of friends</w:t>
            </w:r>
          </w:p>
        </w:tc>
        <w:tc>
          <w:tcPr>
            <w:tcW w:w="1787" w:type="dxa"/>
            <w:tcBorders>
              <w:top w:val="single" w:sz="12" w:space="0" w:color="000000" w:themeColor="text1"/>
              <w:left w:val="none" w:sz="12" w:space="0" w:color="000000" w:themeColor="text1"/>
              <w:bottom w:val="none" w:sz="12" w:space="0" w:color="000000" w:themeColor="text1"/>
            </w:tcBorders>
            <w:tcMar>
              <w:left w:w="108" w:type="dxa"/>
              <w:right w:w="108" w:type="dxa"/>
            </w:tcMar>
          </w:tcPr>
          <w:p w14:paraId="6A554241" w14:textId="6338682C" w:rsidR="5B15C5EF" w:rsidRDefault="5B15C5EF" w:rsidP="5B15C5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</w:rPr>
              <w:t>.36</w:t>
            </w:r>
          </w:p>
        </w:tc>
      </w:tr>
      <w:tr w:rsidR="5B15C5EF" w14:paraId="71311870" w14:textId="77777777" w:rsidTr="5B15C5EF">
        <w:trPr>
          <w:trHeight w:val="300"/>
        </w:trPr>
        <w:tc>
          <w:tcPr>
            <w:tcW w:w="11280" w:type="dxa"/>
            <w:tcBorders>
              <w:top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</w:tcPr>
          <w:p w14:paraId="5CE21BC0" w14:textId="3BCFB5B3" w:rsidR="5B15C5EF" w:rsidRDefault="5B15C5EF" w:rsidP="5B15C5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</w:rPr>
              <w:t>When mad at a person, ignores or stops talking to them</w:t>
            </w:r>
          </w:p>
        </w:tc>
        <w:tc>
          <w:tcPr>
            <w:tcW w:w="1787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</w:tcBorders>
            <w:tcMar>
              <w:left w:w="108" w:type="dxa"/>
              <w:right w:w="108" w:type="dxa"/>
            </w:tcMar>
          </w:tcPr>
          <w:p w14:paraId="2F9F53B1" w14:textId="6E667443" w:rsidR="5B15C5EF" w:rsidRDefault="5B15C5EF" w:rsidP="5B15C5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</w:rPr>
              <w:t>.28</w:t>
            </w:r>
          </w:p>
        </w:tc>
      </w:tr>
      <w:tr w:rsidR="5B15C5EF" w14:paraId="76D4E6C8" w14:textId="77777777" w:rsidTr="5B15C5EF">
        <w:trPr>
          <w:trHeight w:val="300"/>
        </w:trPr>
        <w:tc>
          <w:tcPr>
            <w:tcW w:w="11280" w:type="dxa"/>
            <w:tcBorders>
              <w:bottom w:val="single" w:sz="12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</w:tcPr>
          <w:p w14:paraId="121E1EA4" w14:textId="22206D2C" w:rsidR="5B15C5EF" w:rsidRDefault="5B15C5EF" w:rsidP="5B15C5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</w:rPr>
              <w:t>Tries to make other kids not like a certain person by spreading rumors about them</w:t>
            </w:r>
          </w:p>
        </w:tc>
        <w:tc>
          <w:tcPr>
            <w:tcW w:w="1787" w:type="dxa"/>
            <w:tcBorders>
              <w:left w:val="none" w:sz="12" w:space="0" w:color="000000" w:themeColor="text1"/>
              <w:bottom w:val="single" w:sz="12" w:space="0" w:color="000000" w:themeColor="text1"/>
            </w:tcBorders>
            <w:tcMar>
              <w:left w:w="108" w:type="dxa"/>
              <w:right w:w="108" w:type="dxa"/>
            </w:tcMar>
          </w:tcPr>
          <w:p w14:paraId="2DE8449E" w14:textId="2E325AF7" w:rsidR="5B15C5EF" w:rsidRDefault="5B15C5EF" w:rsidP="5B15C5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</w:rPr>
              <w:t>.31</w:t>
            </w:r>
          </w:p>
        </w:tc>
      </w:tr>
      <w:tr w:rsidR="5B15C5EF" w14:paraId="5DB63AA4" w14:textId="77777777" w:rsidTr="5B15C5EF">
        <w:trPr>
          <w:trHeight w:val="300"/>
        </w:trPr>
        <w:tc>
          <w:tcPr>
            <w:tcW w:w="11280" w:type="dxa"/>
            <w:tcBorders>
              <w:top w:val="singl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</w:tcPr>
          <w:p w14:paraId="3422052C" w14:textId="6C715D9E" w:rsidR="1BAD204C" w:rsidRDefault="1BAD204C" w:rsidP="5B15C5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5B15C5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ysical Aggression</w:t>
            </w:r>
          </w:p>
        </w:tc>
        <w:tc>
          <w:tcPr>
            <w:tcW w:w="1787" w:type="dxa"/>
            <w:tcBorders>
              <w:top w:val="single" w:sz="12" w:space="0" w:color="000000" w:themeColor="text1"/>
              <w:left w:val="none" w:sz="12" w:space="0" w:color="000000" w:themeColor="text1"/>
              <w:bottom w:val="single" w:sz="12" w:space="0" w:color="000000" w:themeColor="text1"/>
            </w:tcBorders>
            <w:tcMar>
              <w:left w:w="108" w:type="dxa"/>
              <w:right w:w="108" w:type="dxa"/>
            </w:tcMar>
          </w:tcPr>
          <w:p w14:paraId="3BA19871" w14:textId="072CD6CF" w:rsidR="5B15C5EF" w:rsidRDefault="5B15C5EF" w:rsidP="5B15C5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5B15C5EF" w14:paraId="3BA9B257" w14:textId="77777777" w:rsidTr="5B15C5EF">
        <w:trPr>
          <w:trHeight w:val="300"/>
        </w:trPr>
        <w:tc>
          <w:tcPr>
            <w:tcW w:w="11280" w:type="dxa"/>
            <w:tcBorders>
              <w:top w:val="singl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</w:tcPr>
          <w:p w14:paraId="320EDC5A" w14:textId="1C9F3A4B" w:rsidR="5B15C5EF" w:rsidRDefault="5B15C5EF" w:rsidP="5B15C5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</w:rPr>
              <w:t>Hits, kicks, punches others</w:t>
            </w:r>
          </w:p>
        </w:tc>
        <w:tc>
          <w:tcPr>
            <w:tcW w:w="1787" w:type="dxa"/>
            <w:tcBorders>
              <w:top w:val="single" w:sz="12" w:space="0" w:color="000000" w:themeColor="text1"/>
              <w:left w:val="none" w:sz="12" w:space="0" w:color="000000" w:themeColor="text1"/>
              <w:bottom w:val="none" w:sz="12" w:space="0" w:color="000000" w:themeColor="text1"/>
            </w:tcBorders>
            <w:tcMar>
              <w:left w:w="108" w:type="dxa"/>
              <w:right w:w="108" w:type="dxa"/>
            </w:tcMar>
          </w:tcPr>
          <w:p w14:paraId="48A08F18" w14:textId="180871FA" w:rsidR="5B15C5EF" w:rsidRDefault="5B15C5EF" w:rsidP="5B15C5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5B15C5EF" w14:paraId="651D56B2" w14:textId="77777777" w:rsidTr="5B15C5EF">
        <w:trPr>
          <w:trHeight w:val="300"/>
        </w:trPr>
        <w:tc>
          <w:tcPr>
            <w:tcW w:w="11280" w:type="dxa"/>
            <w:tcBorders>
              <w:top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</w:tcPr>
          <w:p w14:paraId="3293569E" w14:textId="2B5AD6BD" w:rsidR="5B15C5EF" w:rsidRDefault="5B15C5EF" w:rsidP="5B15C5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</w:rPr>
              <w:t>Pushes and shoves others</w:t>
            </w:r>
          </w:p>
        </w:tc>
        <w:tc>
          <w:tcPr>
            <w:tcW w:w="1787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</w:tcBorders>
            <w:tcMar>
              <w:left w:w="108" w:type="dxa"/>
              <w:right w:w="108" w:type="dxa"/>
            </w:tcMar>
          </w:tcPr>
          <w:p w14:paraId="216D2875" w14:textId="68A070C6" w:rsidR="5B15C5EF" w:rsidRDefault="5B15C5EF" w:rsidP="5B15C5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5B15C5EF" w14:paraId="3F89F7C2" w14:textId="77777777" w:rsidTr="5B15C5EF">
        <w:trPr>
          <w:trHeight w:val="300"/>
        </w:trPr>
        <w:tc>
          <w:tcPr>
            <w:tcW w:w="11280" w:type="dxa"/>
            <w:tcBorders>
              <w:top w:val="none" w:sz="12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</w:tcPr>
          <w:p w14:paraId="0E867446" w14:textId="32CB704E" w:rsidR="5B15C5EF" w:rsidRDefault="5B15C5EF" w:rsidP="5B15C5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</w:rPr>
              <w:t>Tells other kids beat them up unless to what they say</w:t>
            </w:r>
          </w:p>
        </w:tc>
        <w:tc>
          <w:tcPr>
            <w:tcW w:w="1787" w:type="dxa"/>
            <w:tcBorders>
              <w:top w:val="none" w:sz="12" w:space="0" w:color="000000" w:themeColor="text1"/>
              <w:left w:val="none" w:sz="12" w:space="0" w:color="000000" w:themeColor="text1"/>
            </w:tcBorders>
            <w:tcMar>
              <w:left w:w="108" w:type="dxa"/>
              <w:right w:w="108" w:type="dxa"/>
            </w:tcMar>
          </w:tcPr>
          <w:p w14:paraId="793A2E91" w14:textId="3A358A11" w:rsidR="5B15C5EF" w:rsidRDefault="5B15C5EF" w:rsidP="5B15C5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</w:rPr>
              <w:t>.41</w:t>
            </w:r>
          </w:p>
        </w:tc>
      </w:tr>
    </w:tbl>
    <w:p w14:paraId="3921936A" w14:textId="7FAD80B6" w:rsidR="5B15C5EF" w:rsidRDefault="5B15C5EF" w:rsidP="5B15C5EF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</w:p>
    <w:p w14:paraId="0A61313D" w14:textId="6C1119AE" w:rsidR="44F2F24C" w:rsidRDefault="44F2F24C">
      <w:r>
        <w:br w:type="page"/>
      </w:r>
    </w:p>
    <w:p w14:paraId="06DCB4BB" w14:textId="4A1B39C3" w:rsidR="48D471C5" w:rsidRDefault="622E562B" w:rsidP="44F2F24C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</w:pPr>
      <w:proofErr w:type="gramStart"/>
      <w:r w:rsidRPr="44F2F24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  <w:lastRenderedPageBreak/>
        <w:t xml:space="preserve">Supplementary </w:t>
      </w:r>
      <w:r w:rsidR="48D471C5" w:rsidRPr="44F2F24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  <w:t xml:space="preserve">Table </w:t>
      </w:r>
      <w:r w:rsidR="04DA9E07" w:rsidRPr="44F2F24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  <w:t>2</w:t>
      </w:r>
      <w:r w:rsidR="48D471C5" w:rsidRPr="44F2F24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  <w:t>.</w:t>
      </w:r>
      <w:proofErr w:type="gramEnd"/>
      <w:r w:rsidR="48D471C5" w:rsidRPr="44F2F24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  <w:t xml:space="preserve"> </w:t>
      </w:r>
      <w:r w:rsidR="7CE0DED7" w:rsidRPr="44F2F24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  <w:t xml:space="preserve">ICCs for </w:t>
      </w:r>
      <w:r w:rsidR="13377AEE" w:rsidRPr="44F2F24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  <w:t>T</w:t>
      </w:r>
      <w:r w:rsidR="7CE0DED7" w:rsidRPr="44F2F24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  <w:t>eachers</w:t>
      </w:r>
      <w:r w:rsidR="67176EA5" w:rsidRPr="44F2F24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  <w:t xml:space="preserve"> Ratings of Relational and Physical Aggression</w:t>
      </w:r>
      <w:r w:rsidR="7CE0DED7" w:rsidRPr="44F2F24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NZ"/>
        </w:rPr>
        <w:t xml:space="preserve"> in Study 2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00"/>
        <w:gridCol w:w="30"/>
        <w:gridCol w:w="1947"/>
      </w:tblGrid>
      <w:tr w:rsidR="5B15C5EF" w14:paraId="51C6CCC7" w14:textId="77777777" w:rsidTr="5B15C5EF">
        <w:trPr>
          <w:trHeight w:val="300"/>
        </w:trPr>
        <w:tc>
          <w:tcPr>
            <w:tcW w:w="11100" w:type="dxa"/>
            <w:tcBorders>
              <w:top w:val="single" w:sz="6" w:space="0" w:color="auto"/>
              <w:left w:val="nil"/>
              <w:bottom w:val="single" w:sz="12" w:space="0" w:color="000000" w:themeColor="text1"/>
              <w:right w:val="nil"/>
            </w:tcBorders>
          </w:tcPr>
          <w:p w14:paraId="474E398B" w14:textId="7F1E6D8D" w:rsidR="5B15C5EF" w:rsidRDefault="5B15C5EF" w:rsidP="5B15C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NZ"/>
              </w:rPr>
            </w:pPr>
            <w:r w:rsidRPr="5B15C5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NZ"/>
              </w:rPr>
              <w:t> </w:t>
            </w:r>
            <w:r w:rsidR="7E0D00AA" w:rsidRPr="5B15C5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NZ"/>
              </w:rPr>
              <w:t>Relational Aggression</w:t>
            </w:r>
          </w:p>
        </w:tc>
        <w:tc>
          <w:tcPr>
            <w:tcW w:w="1977" w:type="dxa"/>
            <w:gridSpan w:val="2"/>
            <w:tcBorders>
              <w:top w:val="single" w:sz="6" w:space="0" w:color="auto"/>
              <w:left w:val="nil"/>
              <w:bottom w:val="single" w:sz="12" w:space="0" w:color="000000" w:themeColor="text1"/>
              <w:right w:val="nil"/>
            </w:tcBorders>
          </w:tcPr>
          <w:p w14:paraId="7BFCEA77" w14:textId="56566C51" w:rsidR="5B15C5EF" w:rsidRDefault="5B15C5EF" w:rsidP="5B15C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ICC</w:t>
            </w: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NZ"/>
              </w:rPr>
              <w:t>teacher</w:t>
            </w:r>
            <w:proofErr w:type="spellEnd"/>
          </w:p>
        </w:tc>
      </w:tr>
      <w:tr w:rsidR="5B15C5EF" w14:paraId="4462E940" w14:textId="77777777" w:rsidTr="5B15C5EF">
        <w:trPr>
          <w:trHeight w:val="300"/>
        </w:trPr>
        <w:tc>
          <w:tcPr>
            <w:tcW w:w="11100" w:type="dxa"/>
            <w:tcBorders>
              <w:top w:val="singl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</w:tcPr>
          <w:p w14:paraId="7E3DA4FB" w14:textId="2D9B9828" w:rsidR="5B15C5EF" w:rsidRDefault="5B15C5EF" w:rsidP="5B15C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15C5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NZ"/>
              </w:rPr>
              <w:t>Reactive</w:t>
            </w:r>
          </w:p>
        </w:tc>
        <w:tc>
          <w:tcPr>
            <w:tcW w:w="1977" w:type="dxa"/>
            <w:gridSpan w:val="2"/>
            <w:tcBorders>
              <w:top w:val="singl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</w:tcPr>
          <w:p w14:paraId="3C0BF52D" w14:textId="2F6D8D21" w:rsidR="5B15C5EF" w:rsidRDefault="5B15C5EF" w:rsidP="5B15C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5B15C5EF" w14:paraId="11E03209" w14:textId="77777777" w:rsidTr="5B15C5EF">
        <w:trPr>
          <w:trHeight w:val="300"/>
        </w:trPr>
        <w:tc>
          <w:tcPr>
            <w:tcW w:w="11100" w:type="dxa"/>
            <w:tcBorders>
              <w:top w:val="singl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710CEDFF" w14:textId="54C0F4D0" w:rsidR="5B15C5EF" w:rsidRDefault="5B15C5EF" w:rsidP="5B15C5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</w:rPr>
              <w:t>If other children hurt this child, s/he often keeps them from being in their group of friends (2)</w:t>
            </w: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 </w:t>
            </w:r>
          </w:p>
        </w:tc>
        <w:tc>
          <w:tcPr>
            <w:tcW w:w="1977" w:type="dxa"/>
            <w:gridSpan w:val="2"/>
            <w:tcBorders>
              <w:top w:val="singl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1C15ADC8" w14:textId="173EA6D1" w:rsidR="5B15C5EF" w:rsidRDefault="5B15C5EF" w:rsidP="5B15C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0.19</w:t>
            </w:r>
          </w:p>
        </w:tc>
      </w:tr>
      <w:tr w:rsidR="5B15C5EF" w14:paraId="0D0210B1" w14:textId="77777777" w:rsidTr="5B15C5EF">
        <w:trPr>
          <w:trHeight w:val="300"/>
        </w:trPr>
        <w:tc>
          <w:tcPr>
            <w:tcW w:w="1110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1996775F" w14:textId="1983EB1B" w:rsidR="5B15C5EF" w:rsidRDefault="5B15C5EF" w:rsidP="5B15C5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</w:rPr>
              <w:t>When s/he is angry at others, this child will often tell them that s/he won’t be their friend anymore (9)</w:t>
            </w: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 </w:t>
            </w:r>
          </w:p>
        </w:tc>
        <w:tc>
          <w:tcPr>
            <w:tcW w:w="1977" w:type="dxa"/>
            <w:gridSpan w:val="2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293DCAE1" w14:textId="2C5D80FB" w:rsidR="5B15C5EF" w:rsidRDefault="5B15C5EF" w:rsidP="5B15C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0.06</w:t>
            </w:r>
          </w:p>
        </w:tc>
      </w:tr>
      <w:tr w:rsidR="5B15C5EF" w14:paraId="31EA005A" w14:textId="77777777" w:rsidTr="5B15C5EF">
        <w:trPr>
          <w:trHeight w:val="300"/>
        </w:trPr>
        <w:tc>
          <w:tcPr>
            <w:tcW w:w="11100" w:type="dxa"/>
            <w:tcBorders>
              <w:top w:val="non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</w:tcPr>
          <w:p w14:paraId="5864BC04" w14:textId="78CB8B91" w:rsidR="5B15C5EF" w:rsidRDefault="5B15C5EF" w:rsidP="5B15C5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</w:rPr>
              <w:t>When s/he is upset with others, this child will often ignore or stop talking to them (10)</w:t>
            </w: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 </w:t>
            </w:r>
          </w:p>
        </w:tc>
        <w:tc>
          <w:tcPr>
            <w:tcW w:w="1977" w:type="dxa"/>
            <w:gridSpan w:val="2"/>
            <w:tcBorders>
              <w:top w:val="non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</w:tcPr>
          <w:p w14:paraId="07C74DC7" w14:textId="6FF40861" w:rsidR="5B15C5EF" w:rsidRDefault="5B15C5EF" w:rsidP="5B15C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0.22</w:t>
            </w:r>
          </w:p>
        </w:tc>
      </w:tr>
      <w:tr w:rsidR="5B15C5EF" w14:paraId="743BC791" w14:textId="77777777" w:rsidTr="5B15C5EF">
        <w:trPr>
          <w:trHeight w:val="300"/>
        </w:trPr>
        <w:tc>
          <w:tcPr>
            <w:tcW w:w="11100" w:type="dxa"/>
            <w:tcBorders>
              <w:top w:val="singl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</w:tcPr>
          <w:p w14:paraId="487EC729" w14:textId="75E67BC2" w:rsidR="5B15C5EF" w:rsidRDefault="5B15C5EF" w:rsidP="5B15C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15C5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active</w:t>
            </w:r>
          </w:p>
        </w:tc>
        <w:tc>
          <w:tcPr>
            <w:tcW w:w="1977" w:type="dxa"/>
            <w:gridSpan w:val="2"/>
            <w:tcBorders>
              <w:top w:val="singl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</w:tcPr>
          <w:p w14:paraId="42682EEA" w14:textId="312544B3" w:rsidR="5B15C5EF" w:rsidRDefault="5B15C5EF" w:rsidP="5B15C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5B15C5EF" w14:paraId="2318B7CE" w14:textId="77777777" w:rsidTr="5B15C5EF">
        <w:trPr>
          <w:trHeight w:val="300"/>
        </w:trPr>
        <w:tc>
          <w:tcPr>
            <w:tcW w:w="11100" w:type="dxa"/>
            <w:tcBorders>
              <w:top w:val="single" w:sz="12" w:space="0" w:color="000000" w:themeColor="text1"/>
              <w:left w:val="nil"/>
              <w:bottom w:val="none" w:sz="6" w:space="0" w:color="000000" w:themeColor="text1"/>
              <w:right w:val="nil"/>
            </w:tcBorders>
          </w:tcPr>
          <w:p w14:paraId="55B2113B" w14:textId="0187257C" w:rsidR="5B15C5EF" w:rsidRDefault="5B15C5EF" w:rsidP="5B15C5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</w:rPr>
              <w:t>To get what this child wants, s/he often tells others that s/he won’t be their friend anymore (11)</w:t>
            </w: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 </w:t>
            </w:r>
          </w:p>
        </w:tc>
        <w:tc>
          <w:tcPr>
            <w:tcW w:w="1977" w:type="dxa"/>
            <w:gridSpan w:val="2"/>
            <w:tcBorders>
              <w:top w:val="single" w:sz="12" w:space="0" w:color="000000" w:themeColor="text1"/>
              <w:left w:val="nil"/>
              <w:bottom w:val="none" w:sz="6" w:space="0" w:color="000000" w:themeColor="text1"/>
              <w:right w:val="nil"/>
            </w:tcBorders>
          </w:tcPr>
          <w:p w14:paraId="7739AAFF" w14:textId="3234E593" w:rsidR="5B15C5EF" w:rsidRDefault="5B15C5EF" w:rsidP="5B15C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 0.06</w:t>
            </w:r>
          </w:p>
        </w:tc>
      </w:tr>
      <w:tr w:rsidR="5B15C5EF" w14:paraId="1A03679B" w14:textId="77777777" w:rsidTr="5B15C5EF">
        <w:trPr>
          <w:trHeight w:val="300"/>
        </w:trPr>
        <w:tc>
          <w:tcPr>
            <w:tcW w:w="1110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</w:tcPr>
          <w:p w14:paraId="18C49B18" w14:textId="79AB702A" w:rsidR="5B15C5EF" w:rsidRDefault="5B15C5EF" w:rsidP="5B15C5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</w:rPr>
              <w:t>This child often says “you can’t come to my birthday party” to other children to get what s/he wants (13)</w:t>
            </w: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 </w:t>
            </w:r>
          </w:p>
        </w:tc>
        <w:tc>
          <w:tcPr>
            <w:tcW w:w="1977" w:type="dxa"/>
            <w:gridSpan w:val="2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46B567BF" w14:textId="3030D605" w:rsidR="5B15C5EF" w:rsidRDefault="5B15C5EF" w:rsidP="5B15C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0.11</w:t>
            </w:r>
          </w:p>
        </w:tc>
      </w:tr>
      <w:tr w:rsidR="5B15C5EF" w14:paraId="6E0B79AE" w14:textId="77777777" w:rsidTr="5B15C5EF">
        <w:trPr>
          <w:trHeight w:val="300"/>
        </w:trPr>
        <w:tc>
          <w:tcPr>
            <w:tcW w:w="11100" w:type="dxa"/>
            <w:tcBorders>
              <w:top w:val="none" w:sz="6" w:space="0" w:color="000000" w:themeColor="text1"/>
              <w:left w:val="nil"/>
              <w:bottom w:val="single" w:sz="6" w:space="0" w:color="auto"/>
              <w:right w:val="nil"/>
            </w:tcBorders>
          </w:tcPr>
          <w:p w14:paraId="77C23CC9" w14:textId="07B59156" w:rsidR="5B15C5EF" w:rsidRDefault="5B15C5EF" w:rsidP="5B15C5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</w:rPr>
              <w:t>To get what this child wants, s/he often will ignore or stop talking to others (14)</w:t>
            </w: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 </w:t>
            </w:r>
          </w:p>
        </w:tc>
        <w:tc>
          <w:tcPr>
            <w:tcW w:w="1977" w:type="dxa"/>
            <w:gridSpan w:val="2"/>
            <w:tcBorders>
              <w:top w:val="none" w:sz="6" w:space="0" w:color="000000" w:themeColor="text1"/>
              <w:left w:val="nil"/>
              <w:bottom w:val="single" w:sz="6" w:space="0" w:color="auto"/>
              <w:right w:val="nil"/>
            </w:tcBorders>
          </w:tcPr>
          <w:p w14:paraId="151EE658" w14:textId="4C2C503E" w:rsidR="5B15C5EF" w:rsidRDefault="5B15C5EF" w:rsidP="5B15C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0.29</w:t>
            </w:r>
          </w:p>
        </w:tc>
      </w:tr>
      <w:tr w:rsidR="5B15C5EF" w14:paraId="0CDBACF5" w14:textId="77777777" w:rsidTr="5B15C5EF">
        <w:trPr>
          <w:trHeight w:val="300"/>
        </w:trPr>
        <w:tc>
          <w:tcPr>
            <w:tcW w:w="1113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4473AF" w14:textId="757FA431" w:rsidR="5B15C5EF" w:rsidRDefault="5B15C5EF" w:rsidP="5B15C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NZ"/>
              </w:rPr>
            </w:pPr>
            <w:r w:rsidRPr="5B15C5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NZ"/>
              </w:rPr>
              <w:t> </w:t>
            </w:r>
            <w:r w:rsidR="2C8F434F" w:rsidRPr="5B15C5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NZ"/>
              </w:rPr>
              <w:t>Physical Aggression</w:t>
            </w:r>
          </w:p>
        </w:tc>
        <w:tc>
          <w:tcPr>
            <w:tcW w:w="19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8F68C85" w14:textId="79743B94" w:rsidR="5B15C5EF" w:rsidRDefault="5B15C5EF" w:rsidP="5B15C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NZ"/>
              </w:rPr>
            </w:pPr>
          </w:p>
        </w:tc>
      </w:tr>
      <w:tr w:rsidR="5B15C5EF" w14:paraId="7373B880" w14:textId="77777777" w:rsidTr="5B15C5EF">
        <w:trPr>
          <w:trHeight w:val="300"/>
        </w:trPr>
        <w:tc>
          <w:tcPr>
            <w:tcW w:w="1113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8116A5F" w14:textId="28C1CFD9" w:rsidR="5B15C5EF" w:rsidRDefault="5B15C5EF" w:rsidP="5B15C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15C5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NZ"/>
              </w:rPr>
              <w:t>Reactive</w:t>
            </w:r>
          </w:p>
        </w:tc>
        <w:tc>
          <w:tcPr>
            <w:tcW w:w="19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28EFB6C" w14:textId="5AC0140A" w:rsidR="5B15C5EF" w:rsidRDefault="5B15C5EF" w:rsidP="5B15C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5B15C5EF" w14:paraId="2F8AC6A0" w14:textId="77777777" w:rsidTr="5B15C5EF">
        <w:trPr>
          <w:trHeight w:val="300"/>
        </w:trPr>
        <w:tc>
          <w:tcPr>
            <w:tcW w:w="11130" w:type="dxa"/>
            <w:gridSpan w:val="2"/>
            <w:tcBorders>
              <w:top w:val="single" w:sz="6" w:space="0" w:color="auto"/>
              <w:left w:val="nil"/>
              <w:bottom w:val="none" w:sz="6" w:space="0" w:color="000000" w:themeColor="text1"/>
              <w:right w:val="nil"/>
            </w:tcBorders>
          </w:tcPr>
          <w:p w14:paraId="5A91F8C2" w14:textId="23A060BF" w:rsidR="5B15C5EF" w:rsidRDefault="5B15C5EF" w:rsidP="5B15C5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</w:rPr>
              <w:t>When this child is hurt by someone, s/he will often physically fight back (1)</w:t>
            </w: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 </w:t>
            </w:r>
          </w:p>
        </w:tc>
        <w:tc>
          <w:tcPr>
            <w:tcW w:w="1947" w:type="dxa"/>
            <w:tcBorders>
              <w:top w:val="single" w:sz="6" w:space="0" w:color="auto"/>
              <w:left w:val="nil"/>
              <w:bottom w:val="none" w:sz="6" w:space="0" w:color="000000" w:themeColor="text1"/>
              <w:right w:val="nil"/>
            </w:tcBorders>
          </w:tcPr>
          <w:p w14:paraId="4BBAD6E1" w14:textId="3801D376" w:rsidR="5B15C5EF" w:rsidRDefault="5B15C5EF" w:rsidP="5B15C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0.00</w:t>
            </w:r>
          </w:p>
        </w:tc>
      </w:tr>
      <w:tr w:rsidR="5B15C5EF" w14:paraId="2BAA03EF" w14:textId="77777777" w:rsidTr="5B15C5EF">
        <w:trPr>
          <w:trHeight w:val="300"/>
        </w:trPr>
        <w:tc>
          <w:tcPr>
            <w:tcW w:w="11130" w:type="dxa"/>
            <w:gridSpan w:val="2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</w:tcPr>
          <w:p w14:paraId="62FA918A" w14:textId="46FE4991" w:rsidR="5B15C5EF" w:rsidRDefault="5B15C5EF" w:rsidP="5B15C5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</w:rPr>
              <w:t>If other children make this child mad, s/he will often physically hurt them (3)</w:t>
            </w: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 </w:t>
            </w:r>
          </w:p>
        </w:tc>
        <w:tc>
          <w:tcPr>
            <w:tcW w:w="1947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5FE8106A" w14:textId="6E0E1CF9" w:rsidR="5B15C5EF" w:rsidRDefault="5B15C5EF" w:rsidP="5B15C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0.00</w:t>
            </w:r>
          </w:p>
        </w:tc>
      </w:tr>
      <w:tr w:rsidR="5B15C5EF" w14:paraId="4F610C96" w14:textId="77777777" w:rsidTr="5B15C5EF">
        <w:trPr>
          <w:trHeight w:val="300"/>
        </w:trPr>
        <w:tc>
          <w:tcPr>
            <w:tcW w:w="11130" w:type="dxa"/>
            <w:gridSpan w:val="2"/>
            <w:tcBorders>
              <w:top w:val="none" w:sz="6" w:space="0" w:color="000000" w:themeColor="text1"/>
              <w:left w:val="nil"/>
              <w:bottom w:val="single" w:sz="6" w:space="0" w:color="auto"/>
              <w:right w:val="nil"/>
            </w:tcBorders>
          </w:tcPr>
          <w:p w14:paraId="6DC52ED4" w14:textId="11858DE3" w:rsidR="5B15C5EF" w:rsidRDefault="5B15C5EF" w:rsidP="5B15C5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</w:rPr>
              <w:t>If other children anger this child, s/he will often hit, kick, or punch them (8)</w:t>
            </w: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 </w:t>
            </w:r>
          </w:p>
        </w:tc>
        <w:tc>
          <w:tcPr>
            <w:tcW w:w="1947" w:type="dxa"/>
            <w:tcBorders>
              <w:top w:val="none" w:sz="6" w:space="0" w:color="000000" w:themeColor="text1"/>
              <w:left w:val="nil"/>
              <w:bottom w:val="single" w:sz="6" w:space="0" w:color="auto"/>
              <w:right w:val="nil"/>
            </w:tcBorders>
          </w:tcPr>
          <w:p w14:paraId="249061F2" w14:textId="042FCFC8" w:rsidR="5B15C5EF" w:rsidRDefault="5B15C5EF" w:rsidP="5B15C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0.00</w:t>
            </w:r>
          </w:p>
        </w:tc>
      </w:tr>
      <w:tr w:rsidR="5B15C5EF" w14:paraId="5B47677F" w14:textId="77777777" w:rsidTr="5B15C5EF">
        <w:trPr>
          <w:trHeight w:val="300"/>
        </w:trPr>
        <w:tc>
          <w:tcPr>
            <w:tcW w:w="1113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2D4ACFA" w14:textId="20CC971F" w:rsidR="5B15C5EF" w:rsidRDefault="5B15C5EF" w:rsidP="5B15C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15C5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active</w:t>
            </w:r>
          </w:p>
        </w:tc>
        <w:tc>
          <w:tcPr>
            <w:tcW w:w="19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6A97925" w14:textId="134ADDB6" w:rsidR="5B15C5EF" w:rsidRDefault="5B15C5EF" w:rsidP="5B15C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5B15C5EF" w14:paraId="436227AF" w14:textId="77777777" w:rsidTr="5B15C5EF">
        <w:trPr>
          <w:trHeight w:val="300"/>
        </w:trPr>
        <w:tc>
          <w:tcPr>
            <w:tcW w:w="11130" w:type="dxa"/>
            <w:gridSpan w:val="2"/>
            <w:tcBorders>
              <w:top w:val="single" w:sz="6" w:space="0" w:color="auto"/>
              <w:left w:val="nil"/>
              <w:bottom w:val="none" w:sz="6" w:space="0" w:color="000000" w:themeColor="text1"/>
              <w:right w:val="nil"/>
            </w:tcBorders>
          </w:tcPr>
          <w:p w14:paraId="7B486EB2" w14:textId="49A3F182" w:rsidR="5B15C5EF" w:rsidRDefault="5B15C5EF" w:rsidP="5B15C5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</w:rPr>
              <w:t>This child often starts physical fights to get what s/he wants (5)</w:t>
            </w: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 </w:t>
            </w:r>
          </w:p>
        </w:tc>
        <w:tc>
          <w:tcPr>
            <w:tcW w:w="1947" w:type="dxa"/>
            <w:tcBorders>
              <w:top w:val="single" w:sz="6" w:space="0" w:color="auto"/>
              <w:left w:val="nil"/>
              <w:bottom w:val="none" w:sz="6" w:space="0" w:color="000000" w:themeColor="text1"/>
              <w:right w:val="nil"/>
            </w:tcBorders>
          </w:tcPr>
          <w:p w14:paraId="23F5EAA8" w14:textId="375A4333" w:rsidR="5B15C5EF" w:rsidRDefault="5B15C5EF" w:rsidP="5B15C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0.00</w:t>
            </w:r>
          </w:p>
        </w:tc>
      </w:tr>
      <w:tr w:rsidR="5B15C5EF" w14:paraId="6F2540EE" w14:textId="77777777" w:rsidTr="5B15C5EF">
        <w:trPr>
          <w:trHeight w:val="300"/>
        </w:trPr>
        <w:tc>
          <w:tcPr>
            <w:tcW w:w="11130" w:type="dxa"/>
            <w:gridSpan w:val="2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</w:tcPr>
          <w:p w14:paraId="10B26195" w14:textId="4830E9B4" w:rsidR="5B15C5EF" w:rsidRDefault="5B15C5EF" w:rsidP="5B15C5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</w:rPr>
              <w:t>This child often threatens others physically to get what s/he wants (6)</w:t>
            </w: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 </w:t>
            </w:r>
          </w:p>
        </w:tc>
        <w:tc>
          <w:tcPr>
            <w:tcW w:w="1947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01EB6884" w14:textId="3664BE72" w:rsidR="5B15C5EF" w:rsidRDefault="5B15C5EF" w:rsidP="5B15C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0.00 </w:t>
            </w:r>
          </w:p>
        </w:tc>
      </w:tr>
      <w:tr w:rsidR="5B15C5EF" w14:paraId="3E7AED24" w14:textId="77777777" w:rsidTr="5B15C5EF">
        <w:trPr>
          <w:trHeight w:val="300"/>
        </w:trPr>
        <w:tc>
          <w:tcPr>
            <w:tcW w:w="11130" w:type="dxa"/>
            <w:gridSpan w:val="2"/>
            <w:tcBorders>
              <w:top w:val="none" w:sz="6" w:space="0" w:color="000000" w:themeColor="text1"/>
              <w:left w:val="nil"/>
              <w:bottom w:val="single" w:sz="6" w:space="0" w:color="auto"/>
              <w:right w:val="nil"/>
            </w:tcBorders>
          </w:tcPr>
          <w:p w14:paraId="16424235" w14:textId="6C7A045A" w:rsidR="5B15C5EF" w:rsidRDefault="5B15C5EF" w:rsidP="5B15C5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</w:rPr>
              <w:t>This child often hits, kicks, or punches to get what s/he wants (12)</w:t>
            </w: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 </w:t>
            </w:r>
          </w:p>
        </w:tc>
        <w:tc>
          <w:tcPr>
            <w:tcW w:w="1947" w:type="dxa"/>
            <w:tcBorders>
              <w:top w:val="none" w:sz="6" w:space="0" w:color="000000" w:themeColor="text1"/>
              <w:left w:val="nil"/>
              <w:bottom w:val="single" w:sz="6" w:space="0" w:color="auto"/>
              <w:right w:val="nil"/>
            </w:tcBorders>
          </w:tcPr>
          <w:p w14:paraId="4C252CBB" w14:textId="7CFCC5CE" w:rsidR="5B15C5EF" w:rsidRDefault="5B15C5EF" w:rsidP="5B15C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B15C5EF">
              <w:rPr>
                <w:rFonts w:ascii="Times New Roman" w:eastAsia="Times New Roman" w:hAnsi="Times New Roman" w:cs="Times New Roman"/>
                <w:sz w:val="24"/>
                <w:szCs w:val="24"/>
                <w:lang w:val="en-NZ"/>
              </w:rPr>
              <w:t>0.00</w:t>
            </w:r>
          </w:p>
        </w:tc>
      </w:tr>
    </w:tbl>
    <w:p w14:paraId="45913408" w14:textId="3AAB8DFE" w:rsidR="5B15C5EF" w:rsidRDefault="5B15C5EF">
      <w:r>
        <w:br w:type="page"/>
      </w:r>
    </w:p>
    <w:p w14:paraId="5D79BECE" w14:textId="0C110A8A" w:rsidR="00CE669A" w:rsidRPr="00D94DAC" w:rsidRDefault="00CE669A" w:rsidP="00CE66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5B15C5EF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50131872" w:rsidRPr="5B15C5EF">
        <w:rPr>
          <w:rFonts w:ascii="Times New Roman" w:hAnsi="Times New Roman" w:cs="Times New Roman"/>
          <w:sz w:val="24"/>
          <w:szCs w:val="24"/>
        </w:rPr>
        <w:t>3</w:t>
      </w:r>
      <w:r w:rsidRPr="5B15C5E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5B15C5EF">
        <w:rPr>
          <w:rFonts w:ascii="Times New Roman" w:hAnsi="Times New Roman" w:cs="Times New Roman"/>
          <w:sz w:val="24"/>
          <w:szCs w:val="24"/>
        </w:rPr>
        <w:t xml:space="preserve"> Binary Logistic Regression for specific acts of aggression across grade levels with preschool as the referent group</w:t>
      </w:r>
      <w:r w:rsidR="008377AC" w:rsidRPr="5B15C5EF">
        <w:rPr>
          <w:rFonts w:ascii="Times New Roman" w:hAnsi="Times New Roman" w:cs="Times New Roman"/>
          <w:sz w:val="24"/>
          <w:szCs w:val="24"/>
        </w:rPr>
        <w:t xml:space="preserve"> for Study 1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1661"/>
        <w:gridCol w:w="1666"/>
        <w:gridCol w:w="759"/>
        <w:gridCol w:w="935"/>
        <w:gridCol w:w="891"/>
        <w:gridCol w:w="893"/>
        <w:gridCol w:w="933"/>
        <w:gridCol w:w="933"/>
      </w:tblGrid>
      <w:tr w:rsidR="00CE669A" w:rsidRPr="00687111" w14:paraId="24FE0F76" w14:textId="77777777" w:rsidTr="005572C6">
        <w:trPr>
          <w:trHeight w:val="300"/>
        </w:trPr>
        <w:tc>
          <w:tcPr>
            <w:tcW w:w="1709" w:type="pct"/>
            <w:tcMar>
              <w:left w:w="108" w:type="dxa"/>
              <w:right w:w="108" w:type="dxa"/>
            </w:tcMar>
          </w:tcPr>
          <w:p w14:paraId="2299C186" w14:textId="77777777" w:rsidR="00CE669A" w:rsidRPr="00687111" w:rsidRDefault="00CE669A" w:rsidP="005572C6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gression Item</w:t>
            </w:r>
          </w:p>
        </w:tc>
        <w:tc>
          <w:tcPr>
            <w:tcW w:w="630" w:type="pct"/>
            <w:tcMar>
              <w:left w:w="108" w:type="dxa"/>
              <w:right w:w="108" w:type="dxa"/>
            </w:tcMar>
          </w:tcPr>
          <w:p w14:paraId="7FA1FF9A" w14:textId="77777777" w:rsidR="00CE669A" w:rsidRPr="00687111" w:rsidRDefault="00CE669A" w:rsidP="005572C6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632" w:type="pct"/>
            <w:tcMar>
              <w:left w:w="108" w:type="dxa"/>
              <w:right w:w="108" w:type="dxa"/>
            </w:tcMar>
          </w:tcPr>
          <w:p w14:paraId="04D7B38E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71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gelkerke</w:t>
            </w:r>
            <w:proofErr w:type="spellEnd"/>
          </w:p>
          <w:p w14:paraId="621004C2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68711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8" w:type="pct"/>
            <w:tcMar>
              <w:left w:w="108" w:type="dxa"/>
              <w:right w:w="108" w:type="dxa"/>
            </w:tcMar>
          </w:tcPr>
          <w:p w14:paraId="1B936CD5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355" w:type="pct"/>
            <w:tcMar>
              <w:left w:w="108" w:type="dxa"/>
              <w:right w:w="108" w:type="dxa"/>
            </w:tcMar>
          </w:tcPr>
          <w:p w14:paraId="01C2DF81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ld χ</w:t>
            </w:r>
            <w:r w:rsidRPr="0068711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38" w:type="pct"/>
            <w:tcMar>
              <w:left w:w="108" w:type="dxa"/>
              <w:right w:w="108" w:type="dxa"/>
            </w:tcMar>
          </w:tcPr>
          <w:p w14:paraId="2C050D37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39" w:type="pct"/>
            <w:tcMar>
              <w:left w:w="108" w:type="dxa"/>
              <w:right w:w="108" w:type="dxa"/>
            </w:tcMar>
          </w:tcPr>
          <w:p w14:paraId="58D8B70C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</w:t>
            </w:r>
          </w:p>
        </w:tc>
        <w:tc>
          <w:tcPr>
            <w:tcW w:w="354" w:type="pct"/>
            <w:tcMar>
              <w:left w:w="108" w:type="dxa"/>
              <w:right w:w="108" w:type="dxa"/>
            </w:tcMar>
          </w:tcPr>
          <w:p w14:paraId="0CF31D75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 Lower</w:t>
            </w:r>
          </w:p>
        </w:tc>
        <w:tc>
          <w:tcPr>
            <w:tcW w:w="354" w:type="pct"/>
            <w:tcMar>
              <w:left w:w="108" w:type="dxa"/>
              <w:right w:w="108" w:type="dxa"/>
            </w:tcMar>
          </w:tcPr>
          <w:p w14:paraId="65BDB9AA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  <w:p w14:paraId="3A889662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per</w:t>
            </w:r>
          </w:p>
        </w:tc>
      </w:tr>
      <w:tr w:rsidR="00CE669A" w:rsidRPr="00687111" w14:paraId="3E788EA8" w14:textId="77777777" w:rsidTr="005572C6">
        <w:trPr>
          <w:trHeight w:val="120"/>
        </w:trPr>
        <w:tc>
          <w:tcPr>
            <w:tcW w:w="1709" w:type="pct"/>
            <w:vMerge w:val="restart"/>
            <w:tcMar>
              <w:left w:w="108" w:type="dxa"/>
              <w:right w:w="108" w:type="dxa"/>
            </w:tcMar>
          </w:tcPr>
          <w:p w14:paraId="41A3DDE3" w14:textId="77777777" w:rsidR="00CE669A" w:rsidRPr="00687111" w:rsidRDefault="00CE669A" w:rsidP="005572C6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Hits, kicks, punches others</w:t>
            </w:r>
          </w:p>
        </w:tc>
        <w:tc>
          <w:tcPr>
            <w:tcW w:w="630" w:type="pct"/>
            <w:tcMar>
              <w:left w:w="108" w:type="dxa"/>
              <w:right w:w="108" w:type="dxa"/>
            </w:tcMar>
          </w:tcPr>
          <w:p w14:paraId="468413E6" w14:textId="77777777" w:rsidR="00CE669A" w:rsidRPr="00687111" w:rsidRDefault="00CE669A" w:rsidP="005572C6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Kindergarten</w:t>
            </w:r>
          </w:p>
        </w:tc>
        <w:tc>
          <w:tcPr>
            <w:tcW w:w="632" w:type="pct"/>
            <w:vMerge w:val="restart"/>
            <w:tcMar>
              <w:left w:w="108" w:type="dxa"/>
              <w:right w:w="108" w:type="dxa"/>
            </w:tcMar>
          </w:tcPr>
          <w:p w14:paraId="53FC2E81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88" w:type="pct"/>
            <w:tcMar>
              <w:left w:w="108" w:type="dxa"/>
              <w:right w:w="108" w:type="dxa"/>
            </w:tcMar>
          </w:tcPr>
          <w:p w14:paraId="0C90DD70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-.32</w:t>
            </w:r>
          </w:p>
        </w:tc>
        <w:tc>
          <w:tcPr>
            <w:tcW w:w="355" w:type="pct"/>
            <w:tcMar>
              <w:left w:w="108" w:type="dxa"/>
              <w:right w:w="108" w:type="dxa"/>
            </w:tcMar>
          </w:tcPr>
          <w:p w14:paraId="2C8BCB9C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</w:p>
        </w:tc>
        <w:tc>
          <w:tcPr>
            <w:tcW w:w="338" w:type="pct"/>
            <w:tcMar>
              <w:left w:w="108" w:type="dxa"/>
              <w:right w:w="108" w:type="dxa"/>
            </w:tcMar>
          </w:tcPr>
          <w:p w14:paraId="0A0EE2D0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339" w:type="pct"/>
            <w:tcMar>
              <w:left w:w="108" w:type="dxa"/>
              <w:right w:w="108" w:type="dxa"/>
            </w:tcMar>
          </w:tcPr>
          <w:p w14:paraId="781FEF72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354" w:type="pct"/>
            <w:tcMar>
              <w:left w:w="108" w:type="dxa"/>
              <w:right w:w="108" w:type="dxa"/>
            </w:tcMar>
          </w:tcPr>
          <w:p w14:paraId="7C31D6DB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354" w:type="pct"/>
            <w:tcMar>
              <w:left w:w="108" w:type="dxa"/>
              <w:right w:w="108" w:type="dxa"/>
            </w:tcMar>
          </w:tcPr>
          <w:p w14:paraId="1F0C85DF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</w:tr>
      <w:tr w:rsidR="00CE669A" w:rsidRPr="00687111" w14:paraId="0E854EAA" w14:textId="77777777" w:rsidTr="005572C6">
        <w:trPr>
          <w:trHeight w:val="120"/>
        </w:trPr>
        <w:tc>
          <w:tcPr>
            <w:tcW w:w="1709" w:type="pct"/>
            <w:vMerge/>
            <w:vAlign w:val="center"/>
          </w:tcPr>
          <w:p w14:paraId="3205AA49" w14:textId="77777777" w:rsidR="00CE669A" w:rsidRPr="00687111" w:rsidRDefault="00CE669A" w:rsidP="005572C6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tcMar>
              <w:left w:w="108" w:type="dxa"/>
              <w:right w:w="108" w:type="dxa"/>
            </w:tcMar>
          </w:tcPr>
          <w:p w14:paraId="1E627189" w14:textId="77777777" w:rsidR="00CE669A" w:rsidRPr="00687111" w:rsidRDefault="00CE669A" w:rsidP="005572C6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871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 xml:space="preserve"> Grade</w:t>
            </w:r>
          </w:p>
        </w:tc>
        <w:tc>
          <w:tcPr>
            <w:tcW w:w="632" w:type="pct"/>
            <w:vMerge/>
            <w:vAlign w:val="center"/>
          </w:tcPr>
          <w:p w14:paraId="41AA6565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pct"/>
            <w:tcMar>
              <w:left w:w="108" w:type="dxa"/>
              <w:right w:w="108" w:type="dxa"/>
            </w:tcMar>
          </w:tcPr>
          <w:p w14:paraId="41009840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355" w:type="pct"/>
            <w:tcMar>
              <w:left w:w="108" w:type="dxa"/>
              <w:right w:w="108" w:type="dxa"/>
            </w:tcMar>
          </w:tcPr>
          <w:p w14:paraId="4EDDB0CE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338" w:type="pct"/>
            <w:tcMar>
              <w:left w:w="108" w:type="dxa"/>
              <w:right w:w="108" w:type="dxa"/>
            </w:tcMar>
          </w:tcPr>
          <w:p w14:paraId="29D4BBB5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</w:p>
        </w:tc>
        <w:tc>
          <w:tcPr>
            <w:tcW w:w="339" w:type="pct"/>
            <w:tcMar>
              <w:left w:w="108" w:type="dxa"/>
              <w:right w:w="108" w:type="dxa"/>
            </w:tcMar>
          </w:tcPr>
          <w:p w14:paraId="6131E5AB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354" w:type="pct"/>
            <w:tcMar>
              <w:left w:w="108" w:type="dxa"/>
              <w:right w:w="108" w:type="dxa"/>
            </w:tcMar>
          </w:tcPr>
          <w:p w14:paraId="5244C5EF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  <w:tc>
          <w:tcPr>
            <w:tcW w:w="354" w:type="pct"/>
            <w:tcMar>
              <w:left w:w="108" w:type="dxa"/>
              <w:right w:w="108" w:type="dxa"/>
            </w:tcMar>
          </w:tcPr>
          <w:p w14:paraId="336A427C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</w:tr>
      <w:tr w:rsidR="00CE669A" w:rsidRPr="00687111" w14:paraId="36863312" w14:textId="77777777" w:rsidTr="005572C6">
        <w:trPr>
          <w:trHeight w:val="120"/>
        </w:trPr>
        <w:tc>
          <w:tcPr>
            <w:tcW w:w="1709" w:type="pct"/>
            <w:vMerge w:val="restart"/>
            <w:tcMar>
              <w:left w:w="108" w:type="dxa"/>
              <w:right w:w="108" w:type="dxa"/>
            </w:tcMar>
          </w:tcPr>
          <w:p w14:paraId="2B278B67" w14:textId="77777777" w:rsidR="00CE669A" w:rsidRPr="00687111" w:rsidRDefault="00CE669A" w:rsidP="005572C6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Pushes and shoves others</w:t>
            </w:r>
          </w:p>
        </w:tc>
        <w:tc>
          <w:tcPr>
            <w:tcW w:w="630" w:type="pct"/>
            <w:tcMar>
              <w:left w:w="108" w:type="dxa"/>
              <w:right w:w="108" w:type="dxa"/>
            </w:tcMar>
          </w:tcPr>
          <w:p w14:paraId="271BB860" w14:textId="77777777" w:rsidR="00CE669A" w:rsidRPr="00687111" w:rsidRDefault="00CE669A" w:rsidP="005572C6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Kindergarten</w:t>
            </w:r>
          </w:p>
        </w:tc>
        <w:tc>
          <w:tcPr>
            <w:tcW w:w="632" w:type="pct"/>
            <w:vMerge w:val="restart"/>
            <w:tcMar>
              <w:left w:w="108" w:type="dxa"/>
              <w:right w:w="108" w:type="dxa"/>
            </w:tcMar>
          </w:tcPr>
          <w:p w14:paraId="6D7CF910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88" w:type="pct"/>
            <w:tcMar>
              <w:left w:w="108" w:type="dxa"/>
              <w:right w:w="108" w:type="dxa"/>
            </w:tcMar>
          </w:tcPr>
          <w:p w14:paraId="6E6BD1DF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-.44</w:t>
            </w:r>
          </w:p>
        </w:tc>
        <w:tc>
          <w:tcPr>
            <w:tcW w:w="355" w:type="pct"/>
            <w:tcMar>
              <w:left w:w="108" w:type="dxa"/>
              <w:right w:w="108" w:type="dxa"/>
            </w:tcMar>
          </w:tcPr>
          <w:p w14:paraId="395F49FA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338" w:type="pct"/>
            <w:tcMar>
              <w:left w:w="108" w:type="dxa"/>
              <w:right w:w="108" w:type="dxa"/>
            </w:tcMar>
          </w:tcPr>
          <w:p w14:paraId="17A5E04D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339" w:type="pct"/>
            <w:tcMar>
              <w:left w:w="108" w:type="dxa"/>
              <w:right w:w="108" w:type="dxa"/>
            </w:tcMar>
          </w:tcPr>
          <w:p w14:paraId="519AB3B4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354" w:type="pct"/>
            <w:tcMar>
              <w:left w:w="108" w:type="dxa"/>
              <w:right w:w="108" w:type="dxa"/>
            </w:tcMar>
          </w:tcPr>
          <w:p w14:paraId="36ECD00A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354" w:type="pct"/>
            <w:tcMar>
              <w:left w:w="108" w:type="dxa"/>
              <w:right w:w="108" w:type="dxa"/>
            </w:tcMar>
          </w:tcPr>
          <w:p w14:paraId="35F5ECB2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</w:tr>
      <w:tr w:rsidR="00CE669A" w:rsidRPr="00687111" w14:paraId="22227FC2" w14:textId="77777777" w:rsidTr="005572C6">
        <w:trPr>
          <w:trHeight w:val="120"/>
        </w:trPr>
        <w:tc>
          <w:tcPr>
            <w:tcW w:w="1709" w:type="pct"/>
            <w:vMerge/>
            <w:vAlign w:val="center"/>
          </w:tcPr>
          <w:p w14:paraId="5561FB2D" w14:textId="77777777" w:rsidR="00CE669A" w:rsidRPr="00687111" w:rsidRDefault="00CE669A" w:rsidP="005572C6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tcMar>
              <w:left w:w="108" w:type="dxa"/>
              <w:right w:w="108" w:type="dxa"/>
            </w:tcMar>
          </w:tcPr>
          <w:p w14:paraId="2AEDCBAF" w14:textId="77777777" w:rsidR="00CE669A" w:rsidRPr="00687111" w:rsidRDefault="00CE669A" w:rsidP="005572C6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871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 xml:space="preserve"> Grade</w:t>
            </w:r>
          </w:p>
        </w:tc>
        <w:tc>
          <w:tcPr>
            <w:tcW w:w="632" w:type="pct"/>
            <w:vMerge/>
            <w:vAlign w:val="center"/>
          </w:tcPr>
          <w:p w14:paraId="7FABC659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pct"/>
            <w:tcMar>
              <w:left w:w="108" w:type="dxa"/>
              <w:right w:w="108" w:type="dxa"/>
            </w:tcMar>
          </w:tcPr>
          <w:p w14:paraId="7BE532FF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355" w:type="pct"/>
            <w:tcMar>
              <w:left w:w="108" w:type="dxa"/>
              <w:right w:w="108" w:type="dxa"/>
            </w:tcMar>
          </w:tcPr>
          <w:p w14:paraId="22E26BC8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338" w:type="pct"/>
            <w:tcMar>
              <w:left w:w="108" w:type="dxa"/>
              <w:right w:w="108" w:type="dxa"/>
            </w:tcMar>
          </w:tcPr>
          <w:p w14:paraId="634D96F8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  <w:tc>
          <w:tcPr>
            <w:tcW w:w="339" w:type="pct"/>
            <w:tcMar>
              <w:left w:w="108" w:type="dxa"/>
              <w:right w:w="108" w:type="dxa"/>
            </w:tcMar>
          </w:tcPr>
          <w:p w14:paraId="32A59497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354" w:type="pct"/>
            <w:tcMar>
              <w:left w:w="108" w:type="dxa"/>
              <w:right w:w="108" w:type="dxa"/>
            </w:tcMar>
          </w:tcPr>
          <w:p w14:paraId="15423F4C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354" w:type="pct"/>
            <w:tcMar>
              <w:left w:w="108" w:type="dxa"/>
              <w:right w:w="108" w:type="dxa"/>
            </w:tcMar>
          </w:tcPr>
          <w:p w14:paraId="2983034E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CE669A" w:rsidRPr="00687111" w14:paraId="4E180C8E" w14:textId="77777777" w:rsidTr="005572C6">
        <w:trPr>
          <w:trHeight w:val="120"/>
        </w:trPr>
        <w:tc>
          <w:tcPr>
            <w:tcW w:w="1709" w:type="pct"/>
            <w:vMerge w:val="restart"/>
            <w:tcMar>
              <w:left w:w="108" w:type="dxa"/>
              <w:right w:w="108" w:type="dxa"/>
            </w:tcMar>
          </w:tcPr>
          <w:p w14:paraId="208C06B3" w14:textId="77777777" w:rsidR="00CE669A" w:rsidRPr="00687111" w:rsidRDefault="00CE669A" w:rsidP="005572C6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Tells other kids beat them up unless to what they say</w:t>
            </w:r>
          </w:p>
        </w:tc>
        <w:tc>
          <w:tcPr>
            <w:tcW w:w="630" w:type="pct"/>
            <w:tcMar>
              <w:left w:w="108" w:type="dxa"/>
              <w:right w:w="108" w:type="dxa"/>
            </w:tcMar>
          </w:tcPr>
          <w:p w14:paraId="36E9D6F9" w14:textId="77777777" w:rsidR="00CE669A" w:rsidRPr="00687111" w:rsidRDefault="00CE669A" w:rsidP="005572C6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Kindergarten</w:t>
            </w:r>
          </w:p>
        </w:tc>
        <w:tc>
          <w:tcPr>
            <w:tcW w:w="632" w:type="pct"/>
            <w:vMerge w:val="restart"/>
            <w:tcMar>
              <w:left w:w="108" w:type="dxa"/>
              <w:right w:w="108" w:type="dxa"/>
            </w:tcMar>
          </w:tcPr>
          <w:p w14:paraId="43E8CF0C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288" w:type="pct"/>
            <w:tcMar>
              <w:left w:w="108" w:type="dxa"/>
              <w:right w:w="108" w:type="dxa"/>
            </w:tcMar>
          </w:tcPr>
          <w:p w14:paraId="555BC8DD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355" w:type="pct"/>
            <w:tcMar>
              <w:left w:w="108" w:type="dxa"/>
              <w:right w:w="108" w:type="dxa"/>
            </w:tcMar>
          </w:tcPr>
          <w:p w14:paraId="3D35A765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338" w:type="pct"/>
            <w:tcMar>
              <w:left w:w="108" w:type="dxa"/>
              <w:right w:w="108" w:type="dxa"/>
            </w:tcMar>
          </w:tcPr>
          <w:p w14:paraId="4E6390C0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339" w:type="pct"/>
            <w:tcMar>
              <w:left w:w="108" w:type="dxa"/>
              <w:right w:w="108" w:type="dxa"/>
            </w:tcMar>
          </w:tcPr>
          <w:p w14:paraId="5CB50564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354" w:type="pct"/>
            <w:tcMar>
              <w:left w:w="108" w:type="dxa"/>
              <w:right w:w="108" w:type="dxa"/>
            </w:tcMar>
          </w:tcPr>
          <w:p w14:paraId="279CBFE5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354" w:type="pct"/>
            <w:tcMar>
              <w:left w:w="108" w:type="dxa"/>
              <w:right w:w="108" w:type="dxa"/>
            </w:tcMar>
          </w:tcPr>
          <w:p w14:paraId="437A839E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15.66</w:t>
            </w:r>
          </w:p>
        </w:tc>
      </w:tr>
      <w:tr w:rsidR="00CE669A" w:rsidRPr="00687111" w14:paraId="7D83CE4F" w14:textId="77777777" w:rsidTr="005572C6">
        <w:trPr>
          <w:trHeight w:val="120"/>
        </w:trPr>
        <w:tc>
          <w:tcPr>
            <w:tcW w:w="1709" w:type="pct"/>
            <w:vMerge/>
            <w:vAlign w:val="center"/>
          </w:tcPr>
          <w:p w14:paraId="0BA67A5B" w14:textId="77777777" w:rsidR="00CE669A" w:rsidRPr="00687111" w:rsidRDefault="00CE669A" w:rsidP="005572C6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tcMar>
              <w:left w:w="108" w:type="dxa"/>
              <w:right w:w="108" w:type="dxa"/>
            </w:tcMar>
          </w:tcPr>
          <w:p w14:paraId="0CB0B593" w14:textId="77777777" w:rsidR="00CE669A" w:rsidRPr="00687111" w:rsidRDefault="00CE669A" w:rsidP="005572C6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871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 xml:space="preserve"> Grade</w:t>
            </w:r>
          </w:p>
        </w:tc>
        <w:tc>
          <w:tcPr>
            <w:tcW w:w="632" w:type="pct"/>
            <w:vMerge/>
            <w:vAlign w:val="center"/>
          </w:tcPr>
          <w:p w14:paraId="72328AF0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pct"/>
            <w:tcMar>
              <w:left w:w="108" w:type="dxa"/>
              <w:right w:w="108" w:type="dxa"/>
            </w:tcMar>
          </w:tcPr>
          <w:p w14:paraId="1808FE6B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355" w:type="pct"/>
            <w:tcMar>
              <w:left w:w="108" w:type="dxa"/>
              <w:right w:w="108" w:type="dxa"/>
            </w:tcMar>
          </w:tcPr>
          <w:p w14:paraId="2C1511A2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6.82</w:t>
            </w:r>
          </w:p>
        </w:tc>
        <w:tc>
          <w:tcPr>
            <w:tcW w:w="338" w:type="pct"/>
            <w:tcMar>
              <w:left w:w="108" w:type="dxa"/>
              <w:right w:w="108" w:type="dxa"/>
            </w:tcMar>
          </w:tcPr>
          <w:p w14:paraId="3F52479F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339" w:type="pct"/>
            <w:tcMar>
              <w:left w:w="108" w:type="dxa"/>
              <w:right w:w="108" w:type="dxa"/>
            </w:tcMar>
          </w:tcPr>
          <w:p w14:paraId="52927B72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7.17</w:t>
            </w:r>
          </w:p>
        </w:tc>
        <w:tc>
          <w:tcPr>
            <w:tcW w:w="354" w:type="pct"/>
            <w:tcMar>
              <w:left w:w="108" w:type="dxa"/>
              <w:right w:w="108" w:type="dxa"/>
            </w:tcMar>
          </w:tcPr>
          <w:p w14:paraId="5896B8B4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354" w:type="pct"/>
            <w:tcMar>
              <w:left w:w="108" w:type="dxa"/>
              <w:right w:w="108" w:type="dxa"/>
            </w:tcMar>
          </w:tcPr>
          <w:p w14:paraId="2938A7A3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31.42</w:t>
            </w:r>
          </w:p>
        </w:tc>
      </w:tr>
      <w:tr w:rsidR="00CE669A" w:rsidRPr="00687111" w14:paraId="5E84EA72" w14:textId="77777777" w:rsidTr="005572C6">
        <w:trPr>
          <w:trHeight w:val="240"/>
        </w:trPr>
        <w:tc>
          <w:tcPr>
            <w:tcW w:w="1709" w:type="pct"/>
            <w:vMerge w:val="restart"/>
            <w:tcMar>
              <w:left w:w="108" w:type="dxa"/>
              <w:right w:w="108" w:type="dxa"/>
            </w:tcMar>
          </w:tcPr>
          <w:p w14:paraId="448EB272" w14:textId="77777777" w:rsidR="00CE669A" w:rsidRPr="00687111" w:rsidRDefault="00CE669A" w:rsidP="005572C6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When mad, gets even by keeping the person from being in their group of friends</w:t>
            </w:r>
          </w:p>
        </w:tc>
        <w:tc>
          <w:tcPr>
            <w:tcW w:w="630" w:type="pct"/>
            <w:tcMar>
              <w:left w:w="108" w:type="dxa"/>
              <w:right w:w="108" w:type="dxa"/>
            </w:tcMar>
          </w:tcPr>
          <w:p w14:paraId="3160A219" w14:textId="77777777" w:rsidR="00CE669A" w:rsidRPr="00687111" w:rsidRDefault="00CE669A" w:rsidP="005572C6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Kindergarten</w:t>
            </w:r>
          </w:p>
        </w:tc>
        <w:tc>
          <w:tcPr>
            <w:tcW w:w="632" w:type="pct"/>
            <w:vMerge w:val="restart"/>
            <w:tcMar>
              <w:left w:w="108" w:type="dxa"/>
              <w:right w:w="108" w:type="dxa"/>
            </w:tcMar>
          </w:tcPr>
          <w:p w14:paraId="63375506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288" w:type="pct"/>
            <w:tcMar>
              <w:left w:w="108" w:type="dxa"/>
              <w:right w:w="108" w:type="dxa"/>
            </w:tcMar>
          </w:tcPr>
          <w:p w14:paraId="5CC5AD01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-.22</w:t>
            </w:r>
          </w:p>
        </w:tc>
        <w:tc>
          <w:tcPr>
            <w:tcW w:w="355" w:type="pct"/>
            <w:tcMar>
              <w:left w:w="108" w:type="dxa"/>
              <w:right w:w="108" w:type="dxa"/>
            </w:tcMar>
          </w:tcPr>
          <w:p w14:paraId="268AF9CC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338" w:type="pct"/>
            <w:tcMar>
              <w:left w:w="108" w:type="dxa"/>
              <w:right w:w="108" w:type="dxa"/>
            </w:tcMar>
          </w:tcPr>
          <w:p w14:paraId="3C9DD94E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339" w:type="pct"/>
            <w:tcMar>
              <w:left w:w="108" w:type="dxa"/>
              <w:right w:w="108" w:type="dxa"/>
            </w:tcMar>
          </w:tcPr>
          <w:p w14:paraId="0EA66925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  <w:tc>
          <w:tcPr>
            <w:tcW w:w="354" w:type="pct"/>
            <w:tcMar>
              <w:left w:w="108" w:type="dxa"/>
              <w:right w:w="108" w:type="dxa"/>
            </w:tcMar>
          </w:tcPr>
          <w:p w14:paraId="211C61D2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354" w:type="pct"/>
            <w:tcMar>
              <w:left w:w="108" w:type="dxa"/>
              <w:right w:w="108" w:type="dxa"/>
            </w:tcMar>
          </w:tcPr>
          <w:p w14:paraId="58E183AA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CE669A" w:rsidRPr="00687111" w14:paraId="27480C94" w14:textId="77777777" w:rsidTr="005572C6">
        <w:trPr>
          <w:trHeight w:val="240"/>
        </w:trPr>
        <w:tc>
          <w:tcPr>
            <w:tcW w:w="1709" w:type="pct"/>
            <w:vMerge/>
            <w:vAlign w:val="center"/>
          </w:tcPr>
          <w:p w14:paraId="2C230184" w14:textId="77777777" w:rsidR="00CE669A" w:rsidRPr="00687111" w:rsidRDefault="00CE669A" w:rsidP="005572C6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tcMar>
              <w:left w:w="108" w:type="dxa"/>
              <w:right w:w="108" w:type="dxa"/>
            </w:tcMar>
          </w:tcPr>
          <w:p w14:paraId="55FDE038" w14:textId="77777777" w:rsidR="00CE669A" w:rsidRPr="00687111" w:rsidRDefault="00CE669A" w:rsidP="005572C6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871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 xml:space="preserve"> Grade</w:t>
            </w:r>
          </w:p>
        </w:tc>
        <w:tc>
          <w:tcPr>
            <w:tcW w:w="632" w:type="pct"/>
            <w:vMerge/>
            <w:vAlign w:val="center"/>
          </w:tcPr>
          <w:p w14:paraId="078FB830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pct"/>
            <w:tcMar>
              <w:left w:w="108" w:type="dxa"/>
              <w:right w:w="108" w:type="dxa"/>
            </w:tcMar>
          </w:tcPr>
          <w:p w14:paraId="2F99B5DF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355" w:type="pct"/>
            <w:tcMar>
              <w:left w:w="108" w:type="dxa"/>
              <w:right w:w="108" w:type="dxa"/>
            </w:tcMar>
          </w:tcPr>
          <w:p w14:paraId="36E2FAD6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9.43</w:t>
            </w:r>
          </w:p>
        </w:tc>
        <w:tc>
          <w:tcPr>
            <w:tcW w:w="338" w:type="pct"/>
            <w:tcMar>
              <w:left w:w="108" w:type="dxa"/>
              <w:right w:w="108" w:type="dxa"/>
            </w:tcMar>
          </w:tcPr>
          <w:p w14:paraId="3CBDC0E1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39" w:type="pct"/>
            <w:tcMar>
              <w:left w:w="108" w:type="dxa"/>
              <w:right w:w="108" w:type="dxa"/>
            </w:tcMar>
          </w:tcPr>
          <w:p w14:paraId="569D491C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354" w:type="pct"/>
            <w:tcMar>
              <w:left w:w="108" w:type="dxa"/>
              <w:right w:w="108" w:type="dxa"/>
            </w:tcMar>
          </w:tcPr>
          <w:p w14:paraId="6B0A9B0D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354" w:type="pct"/>
            <w:tcMar>
              <w:left w:w="108" w:type="dxa"/>
              <w:right w:w="108" w:type="dxa"/>
            </w:tcMar>
          </w:tcPr>
          <w:p w14:paraId="10EB206F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</w:tr>
      <w:tr w:rsidR="00CE669A" w:rsidRPr="00687111" w14:paraId="1990A7B2" w14:textId="77777777" w:rsidTr="005572C6">
        <w:trPr>
          <w:trHeight w:val="120"/>
        </w:trPr>
        <w:tc>
          <w:tcPr>
            <w:tcW w:w="1709" w:type="pct"/>
            <w:vMerge w:val="restart"/>
            <w:tcMar>
              <w:left w:w="108" w:type="dxa"/>
              <w:right w:w="108" w:type="dxa"/>
            </w:tcMar>
          </w:tcPr>
          <w:p w14:paraId="121763D5" w14:textId="77777777" w:rsidR="00CE669A" w:rsidRPr="00687111" w:rsidRDefault="00CE669A" w:rsidP="005572C6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hen mad at a person, ignores or stops talking to them</w:t>
            </w:r>
          </w:p>
        </w:tc>
        <w:tc>
          <w:tcPr>
            <w:tcW w:w="630" w:type="pct"/>
            <w:tcMar>
              <w:left w:w="108" w:type="dxa"/>
              <w:right w:w="108" w:type="dxa"/>
            </w:tcMar>
          </w:tcPr>
          <w:p w14:paraId="265DA298" w14:textId="77777777" w:rsidR="00CE669A" w:rsidRPr="00687111" w:rsidRDefault="00CE669A" w:rsidP="005572C6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Kindergarten</w:t>
            </w:r>
          </w:p>
        </w:tc>
        <w:tc>
          <w:tcPr>
            <w:tcW w:w="632" w:type="pct"/>
            <w:vMerge w:val="restart"/>
            <w:tcMar>
              <w:left w:w="108" w:type="dxa"/>
              <w:right w:w="108" w:type="dxa"/>
            </w:tcMar>
          </w:tcPr>
          <w:p w14:paraId="71336E3E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88" w:type="pct"/>
            <w:tcMar>
              <w:left w:w="108" w:type="dxa"/>
              <w:right w:w="108" w:type="dxa"/>
            </w:tcMar>
          </w:tcPr>
          <w:p w14:paraId="5D19363C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-.44</w:t>
            </w:r>
          </w:p>
        </w:tc>
        <w:tc>
          <w:tcPr>
            <w:tcW w:w="355" w:type="pct"/>
            <w:tcMar>
              <w:left w:w="108" w:type="dxa"/>
              <w:right w:w="108" w:type="dxa"/>
            </w:tcMar>
          </w:tcPr>
          <w:p w14:paraId="2B42836D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338" w:type="pct"/>
            <w:tcMar>
              <w:left w:w="108" w:type="dxa"/>
              <w:right w:w="108" w:type="dxa"/>
            </w:tcMar>
          </w:tcPr>
          <w:p w14:paraId="31B8A818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339" w:type="pct"/>
            <w:tcMar>
              <w:left w:w="108" w:type="dxa"/>
              <w:right w:w="108" w:type="dxa"/>
            </w:tcMar>
          </w:tcPr>
          <w:p w14:paraId="14155CBD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  <w:tc>
          <w:tcPr>
            <w:tcW w:w="354" w:type="pct"/>
            <w:tcMar>
              <w:left w:w="108" w:type="dxa"/>
              <w:right w:w="108" w:type="dxa"/>
            </w:tcMar>
          </w:tcPr>
          <w:p w14:paraId="12938519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354" w:type="pct"/>
            <w:tcMar>
              <w:left w:w="108" w:type="dxa"/>
              <w:right w:w="108" w:type="dxa"/>
            </w:tcMar>
          </w:tcPr>
          <w:p w14:paraId="4065B9AB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</w:tr>
      <w:tr w:rsidR="00CE669A" w:rsidRPr="00687111" w14:paraId="10A9D638" w14:textId="77777777" w:rsidTr="005572C6">
        <w:trPr>
          <w:trHeight w:val="120"/>
        </w:trPr>
        <w:tc>
          <w:tcPr>
            <w:tcW w:w="1709" w:type="pct"/>
            <w:vMerge/>
            <w:vAlign w:val="center"/>
          </w:tcPr>
          <w:p w14:paraId="5D7E1195" w14:textId="77777777" w:rsidR="00CE669A" w:rsidRPr="00687111" w:rsidRDefault="00CE669A" w:rsidP="005572C6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tcMar>
              <w:left w:w="108" w:type="dxa"/>
              <w:right w:w="108" w:type="dxa"/>
            </w:tcMar>
          </w:tcPr>
          <w:p w14:paraId="48756AA1" w14:textId="77777777" w:rsidR="00CE669A" w:rsidRPr="00687111" w:rsidRDefault="00CE669A" w:rsidP="005572C6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871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 xml:space="preserve"> Grade</w:t>
            </w:r>
          </w:p>
        </w:tc>
        <w:tc>
          <w:tcPr>
            <w:tcW w:w="632" w:type="pct"/>
            <w:vMerge/>
            <w:vAlign w:val="center"/>
          </w:tcPr>
          <w:p w14:paraId="5B8872BC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pct"/>
            <w:tcMar>
              <w:left w:w="108" w:type="dxa"/>
              <w:right w:w="108" w:type="dxa"/>
            </w:tcMar>
          </w:tcPr>
          <w:p w14:paraId="1CA684BE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355" w:type="pct"/>
            <w:tcMar>
              <w:left w:w="108" w:type="dxa"/>
              <w:right w:w="108" w:type="dxa"/>
            </w:tcMar>
          </w:tcPr>
          <w:p w14:paraId="3B3F3CD3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338" w:type="pct"/>
            <w:tcMar>
              <w:left w:w="108" w:type="dxa"/>
              <w:right w:w="108" w:type="dxa"/>
            </w:tcMar>
          </w:tcPr>
          <w:p w14:paraId="040D2F4A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  <w:tc>
          <w:tcPr>
            <w:tcW w:w="339" w:type="pct"/>
            <w:tcMar>
              <w:left w:w="108" w:type="dxa"/>
              <w:right w:w="108" w:type="dxa"/>
            </w:tcMar>
          </w:tcPr>
          <w:p w14:paraId="08DBEC0C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  <w:tc>
          <w:tcPr>
            <w:tcW w:w="354" w:type="pct"/>
            <w:tcMar>
              <w:left w:w="108" w:type="dxa"/>
              <w:right w:w="108" w:type="dxa"/>
            </w:tcMar>
          </w:tcPr>
          <w:p w14:paraId="77FB4ABE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354" w:type="pct"/>
            <w:tcMar>
              <w:left w:w="108" w:type="dxa"/>
              <w:right w:w="108" w:type="dxa"/>
            </w:tcMar>
          </w:tcPr>
          <w:p w14:paraId="7E6F58AD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CE669A" w:rsidRPr="00687111" w14:paraId="139A896E" w14:textId="77777777" w:rsidTr="005572C6">
        <w:trPr>
          <w:trHeight w:val="240"/>
        </w:trPr>
        <w:tc>
          <w:tcPr>
            <w:tcW w:w="1709" w:type="pct"/>
            <w:vMerge w:val="restart"/>
            <w:tcMar>
              <w:left w:w="108" w:type="dxa"/>
              <w:right w:w="108" w:type="dxa"/>
            </w:tcMar>
          </w:tcPr>
          <w:p w14:paraId="5E8BCF13" w14:textId="77777777" w:rsidR="00CE669A" w:rsidRPr="00687111" w:rsidRDefault="00CE669A" w:rsidP="005572C6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Tries to make other kids not like a certain person by spreading rumors about them</w:t>
            </w:r>
          </w:p>
        </w:tc>
        <w:tc>
          <w:tcPr>
            <w:tcW w:w="630" w:type="pct"/>
            <w:tcMar>
              <w:left w:w="108" w:type="dxa"/>
              <w:right w:w="108" w:type="dxa"/>
            </w:tcMar>
          </w:tcPr>
          <w:p w14:paraId="3493F69A" w14:textId="77777777" w:rsidR="00CE669A" w:rsidRPr="00687111" w:rsidRDefault="00CE669A" w:rsidP="005572C6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Kindergarten</w:t>
            </w:r>
          </w:p>
        </w:tc>
        <w:tc>
          <w:tcPr>
            <w:tcW w:w="632" w:type="pct"/>
            <w:vMerge w:val="restart"/>
            <w:tcMar>
              <w:left w:w="108" w:type="dxa"/>
              <w:right w:w="108" w:type="dxa"/>
            </w:tcMar>
          </w:tcPr>
          <w:p w14:paraId="2B683E99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288" w:type="pct"/>
            <w:tcMar>
              <w:left w:w="108" w:type="dxa"/>
              <w:right w:w="108" w:type="dxa"/>
            </w:tcMar>
          </w:tcPr>
          <w:p w14:paraId="59364674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-.37</w:t>
            </w:r>
          </w:p>
        </w:tc>
        <w:tc>
          <w:tcPr>
            <w:tcW w:w="355" w:type="pct"/>
            <w:tcMar>
              <w:left w:w="108" w:type="dxa"/>
              <w:right w:w="108" w:type="dxa"/>
            </w:tcMar>
          </w:tcPr>
          <w:p w14:paraId="1239A5F0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338" w:type="pct"/>
            <w:tcMar>
              <w:left w:w="108" w:type="dxa"/>
              <w:right w:w="108" w:type="dxa"/>
            </w:tcMar>
          </w:tcPr>
          <w:p w14:paraId="489F9AD7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339" w:type="pct"/>
            <w:tcMar>
              <w:left w:w="108" w:type="dxa"/>
              <w:right w:w="108" w:type="dxa"/>
            </w:tcMar>
          </w:tcPr>
          <w:p w14:paraId="2E03FBDB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354" w:type="pct"/>
            <w:tcMar>
              <w:left w:w="108" w:type="dxa"/>
              <w:right w:w="108" w:type="dxa"/>
            </w:tcMar>
          </w:tcPr>
          <w:p w14:paraId="69E1BA8D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354" w:type="pct"/>
            <w:tcMar>
              <w:left w:w="108" w:type="dxa"/>
              <w:right w:w="108" w:type="dxa"/>
            </w:tcMar>
          </w:tcPr>
          <w:p w14:paraId="13BEA3B1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</w:tr>
      <w:tr w:rsidR="00CE669A" w:rsidRPr="00687111" w14:paraId="134294A3" w14:textId="77777777" w:rsidTr="005572C6">
        <w:trPr>
          <w:trHeight w:val="240"/>
        </w:trPr>
        <w:tc>
          <w:tcPr>
            <w:tcW w:w="1709" w:type="pct"/>
            <w:vMerge/>
            <w:vAlign w:val="center"/>
          </w:tcPr>
          <w:p w14:paraId="2A97096B" w14:textId="77777777" w:rsidR="00CE669A" w:rsidRPr="00687111" w:rsidRDefault="00CE669A" w:rsidP="005572C6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pct"/>
            <w:tcMar>
              <w:left w:w="108" w:type="dxa"/>
              <w:right w:w="108" w:type="dxa"/>
            </w:tcMar>
          </w:tcPr>
          <w:p w14:paraId="7F511A25" w14:textId="77777777" w:rsidR="00CE669A" w:rsidRPr="00687111" w:rsidRDefault="00CE669A" w:rsidP="005572C6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871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 xml:space="preserve"> Grade</w:t>
            </w:r>
          </w:p>
        </w:tc>
        <w:tc>
          <w:tcPr>
            <w:tcW w:w="632" w:type="pct"/>
            <w:vMerge/>
            <w:vAlign w:val="center"/>
          </w:tcPr>
          <w:p w14:paraId="6564FA32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pct"/>
            <w:tcMar>
              <w:left w:w="108" w:type="dxa"/>
              <w:right w:w="108" w:type="dxa"/>
            </w:tcMar>
          </w:tcPr>
          <w:p w14:paraId="6DDF3AA2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355" w:type="pct"/>
            <w:tcMar>
              <w:left w:w="108" w:type="dxa"/>
              <w:right w:w="108" w:type="dxa"/>
            </w:tcMar>
          </w:tcPr>
          <w:p w14:paraId="27D95D54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14.14</w:t>
            </w:r>
          </w:p>
        </w:tc>
        <w:tc>
          <w:tcPr>
            <w:tcW w:w="338" w:type="pct"/>
            <w:tcMar>
              <w:left w:w="108" w:type="dxa"/>
              <w:right w:w="108" w:type="dxa"/>
            </w:tcMar>
          </w:tcPr>
          <w:p w14:paraId="58DE1863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339" w:type="pct"/>
            <w:tcMar>
              <w:left w:w="108" w:type="dxa"/>
              <w:right w:w="108" w:type="dxa"/>
            </w:tcMar>
          </w:tcPr>
          <w:p w14:paraId="5B5A62A2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  <w:tc>
          <w:tcPr>
            <w:tcW w:w="354" w:type="pct"/>
            <w:tcMar>
              <w:left w:w="108" w:type="dxa"/>
              <w:right w:w="108" w:type="dxa"/>
            </w:tcMar>
          </w:tcPr>
          <w:p w14:paraId="3586C46F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354" w:type="pct"/>
            <w:tcMar>
              <w:left w:w="108" w:type="dxa"/>
              <w:right w:w="108" w:type="dxa"/>
            </w:tcMar>
          </w:tcPr>
          <w:p w14:paraId="0E2A992A" w14:textId="77777777" w:rsidR="00CE669A" w:rsidRPr="00687111" w:rsidRDefault="00CE669A" w:rsidP="005572C6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111">
              <w:rPr>
                <w:rFonts w:ascii="Times New Roman" w:hAnsi="Times New Roman" w:cs="Times New Roman"/>
                <w:sz w:val="24"/>
                <w:szCs w:val="24"/>
              </w:rPr>
              <w:t>10.49</w:t>
            </w:r>
          </w:p>
        </w:tc>
      </w:tr>
    </w:tbl>
    <w:p w14:paraId="7C4CE36A" w14:textId="77777777" w:rsidR="00CE669A" w:rsidRPr="00687111" w:rsidRDefault="00CE669A" w:rsidP="00CE66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7111">
        <w:rPr>
          <w:rFonts w:ascii="Times New Roman" w:hAnsi="Times New Roman" w:cs="Times New Roman"/>
          <w:sz w:val="24"/>
          <w:szCs w:val="24"/>
        </w:rPr>
        <w:t>Note. Referent Grade is preschool.</w:t>
      </w:r>
    </w:p>
    <w:p w14:paraId="2CBD4E2C" w14:textId="77777777" w:rsidR="00CE669A" w:rsidRDefault="00CE669A" w:rsidP="00CE66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6CC0C7" w14:textId="77777777" w:rsidR="00CE669A" w:rsidRDefault="00CE669A" w:rsidP="00CE66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82C877B" w14:textId="737BFA47" w:rsidR="00CE669A" w:rsidRPr="00D94DAC" w:rsidRDefault="00CE669A" w:rsidP="00CE66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5B15C5EF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5531FA76" w:rsidRPr="5B15C5EF">
        <w:rPr>
          <w:rFonts w:ascii="Times New Roman" w:hAnsi="Times New Roman" w:cs="Times New Roman"/>
          <w:sz w:val="24"/>
          <w:szCs w:val="24"/>
        </w:rPr>
        <w:t>4</w:t>
      </w:r>
      <w:r w:rsidRPr="5B15C5E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5B15C5EF">
        <w:rPr>
          <w:rFonts w:ascii="Times New Roman" w:hAnsi="Times New Roman" w:cs="Times New Roman"/>
          <w:sz w:val="24"/>
          <w:szCs w:val="24"/>
        </w:rPr>
        <w:t xml:space="preserve"> Binary Logistic Regression for reactive and proactive relational aggression across age with 4-year-olds as the referent group</w:t>
      </w:r>
      <w:r w:rsidR="008377AC" w:rsidRPr="5B15C5EF">
        <w:rPr>
          <w:rFonts w:ascii="Times New Roman" w:hAnsi="Times New Roman" w:cs="Times New Roman"/>
          <w:sz w:val="24"/>
          <w:szCs w:val="24"/>
        </w:rPr>
        <w:t xml:space="preserve"> for Study 2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1521"/>
        <w:gridCol w:w="2327"/>
        <w:gridCol w:w="1094"/>
        <w:gridCol w:w="1402"/>
        <w:gridCol w:w="1117"/>
        <w:gridCol w:w="1228"/>
        <w:gridCol w:w="1278"/>
        <w:gridCol w:w="1281"/>
      </w:tblGrid>
      <w:tr w:rsidR="00CE669A" w:rsidRPr="00D94DAC" w14:paraId="6B60D515" w14:textId="77777777" w:rsidTr="005572C6">
        <w:tc>
          <w:tcPr>
            <w:tcW w:w="732" w:type="pct"/>
          </w:tcPr>
          <w:p w14:paraId="0F5656D3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gression Item</w:t>
            </w:r>
          </w:p>
        </w:tc>
        <w:tc>
          <w:tcPr>
            <w:tcW w:w="577" w:type="pct"/>
          </w:tcPr>
          <w:p w14:paraId="7E4D87A8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pct"/>
          </w:tcPr>
          <w:p w14:paraId="7F5A4245" w14:textId="77777777" w:rsidR="00CE669A" w:rsidRPr="009F6BAA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F6B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gelkerke</w:t>
            </w:r>
            <w:proofErr w:type="spellEnd"/>
            <w:r w:rsidRPr="009F6B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  <w:r w:rsidRPr="009F6BA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9F6BA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15" w:type="pct"/>
          </w:tcPr>
          <w:p w14:paraId="44AD5637" w14:textId="77777777" w:rsidR="00CE669A" w:rsidRPr="009F6BAA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6B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532" w:type="pct"/>
          </w:tcPr>
          <w:p w14:paraId="48D14D47" w14:textId="77777777" w:rsidR="00CE669A" w:rsidRPr="009F6BAA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6B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ld χ</w:t>
            </w:r>
            <w:r w:rsidRPr="009F6B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4" w:type="pct"/>
          </w:tcPr>
          <w:p w14:paraId="208E79B5" w14:textId="77777777" w:rsidR="00CE669A" w:rsidRPr="009F6BAA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6BAA">
              <w:rPr>
                <w:rStyle w:val="Emphasis"/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p</w:t>
            </w:r>
          </w:p>
        </w:tc>
        <w:tc>
          <w:tcPr>
            <w:tcW w:w="466" w:type="pct"/>
          </w:tcPr>
          <w:p w14:paraId="14DFD139" w14:textId="77777777" w:rsidR="00CE669A" w:rsidRPr="009F6BAA" w:rsidRDefault="00CE669A" w:rsidP="005572C6">
            <w:pPr>
              <w:spacing w:line="480" w:lineRule="auto"/>
              <w:jc w:val="center"/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333333"/>
                <w:sz w:val="24"/>
                <w:szCs w:val="24"/>
              </w:rPr>
            </w:pPr>
            <w:r w:rsidRPr="009F6BAA">
              <w:rPr>
                <w:rStyle w:val="Emphasis"/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Odds Ratio</w:t>
            </w:r>
          </w:p>
        </w:tc>
        <w:tc>
          <w:tcPr>
            <w:tcW w:w="485" w:type="pct"/>
          </w:tcPr>
          <w:p w14:paraId="696A4196" w14:textId="77777777" w:rsidR="00CE669A" w:rsidRPr="009F6BAA" w:rsidRDefault="00CE669A" w:rsidP="005572C6">
            <w:pPr>
              <w:spacing w:line="480" w:lineRule="auto"/>
              <w:jc w:val="center"/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333333"/>
                <w:sz w:val="24"/>
                <w:szCs w:val="24"/>
              </w:rPr>
            </w:pPr>
            <w:r w:rsidRPr="009F6BAA">
              <w:rPr>
                <w:rStyle w:val="Emphasis"/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95% CI Lower</w:t>
            </w:r>
          </w:p>
        </w:tc>
        <w:tc>
          <w:tcPr>
            <w:tcW w:w="486" w:type="pct"/>
          </w:tcPr>
          <w:p w14:paraId="2C62F514" w14:textId="77777777" w:rsidR="00CE669A" w:rsidRPr="009F6BAA" w:rsidRDefault="00CE669A" w:rsidP="005572C6">
            <w:pPr>
              <w:spacing w:line="480" w:lineRule="auto"/>
              <w:jc w:val="center"/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333333"/>
                <w:sz w:val="24"/>
                <w:szCs w:val="24"/>
              </w:rPr>
            </w:pPr>
            <w:r w:rsidRPr="009F6BAA">
              <w:rPr>
                <w:rStyle w:val="Emphasis"/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Upper</w:t>
            </w:r>
          </w:p>
        </w:tc>
      </w:tr>
      <w:tr w:rsidR="00CE669A" w:rsidRPr="00D94DAC" w14:paraId="0A9D047A" w14:textId="77777777" w:rsidTr="005572C6">
        <w:tc>
          <w:tcPr>
            <w:tcW w:w="5000" w:type="pct"/>
            <w:gridSpan w:val="9"/>
          </w:tcPr>
          <w:p w14:paraId="7CDB7824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Reactive</w:t>
            </w:r>
          </w:p>
        </w:tc>
      </w:tr>
      <w:tr w:rsidR="00CE669A" w:rsidRPr="00D94DAC" w14:paraId="2793397F" w14:textId="77777777" w:rsidTr="005572C6">
        <w:trPr>
          <w:trHeight w:val="615"/>
        </w:trPr>
        <w:tc>
          <w:tcPr>
            <w:tcW w:w="732" w:type="pct"/>
            <w:vMerge w:val="restart"/>
          </w:tcPr>
          <w:p w14:paraId="44C1787D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iCs/>
                <w:sz w:val="24"/>
                <w:szCs w:val="24"/>
              </w:rPr>
              <w:t>If other children hurt this child, s/he often keeps them from being in their group of friends (2)</w:t>
            </w:r>
          </w:p>
        </w:tc>
        <w:tc>
          <w:tcPr>
            <w:tcW w:w="577" w:type="pct"/>
          </w:tcPr>
          <w:p w14:paraId="4D3827C7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2 year olds</w:t>
            </w:r>
          </w:p>
        </w:tc>
        <w:tc>
          <w:tcPr>
            <w:tcW w:w="883" w:type="pct"/>
            <w:vMerge w:val="restart"/>
          </w:tcPr>
          <w:p w14:paraId="7E5AEB5C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415" w:type="pct"/>
          </w:tcPr>
          <w:p w14:paraId="0104221C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-1.59</w:t>
            </w:r>
          </w:p>
        </w:tc>
        <w:tc>
          <w:tcPr>
            <w:tcW w:w="532" w:type="pct"/>
          </w:tcPr>
          <w:p w14:paraId="169D3F0D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10.92</w:t>
            </w:r>
          </w:p>
        </w:tc>
        <w:tc>
          <w:tcPr>
            <w:tcW w:w="424" w:type="pct"/>
          </w:tcPr>
          <w:p w14:paraId="29889604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466" w:type="pct"/>
          </w:tcPr>
          <w:p w14:paraId="77EFD095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485" w:type="pct"/>
          </w:tcPr>
          <w:p w14:paraId="4621E45E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486" w:type="pct"/>
          </w:tcPr>
          <w:p w14:paraId="1D42D287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</w:tr>
      <w:tr w:rsidR="00CE669A" w:rsidRPr="00D94DAC" w14:paraId="74A04DD2" w14:textId="77777777" w:rsidTr="005572C6">
        <w:trPr>
          <w:trHeight w:val="615"/>
        </w:trPr>
        <w:tc>
          <w:tcPr>
            <w:tcW w:w="732" w:type="pct"/>
            <w:vMerge/>
          </w:tcPr>
          <w:p w14:paraId="5611764E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77" w:type="pct"/>
          </w:tcPr>
          <w:p w14:paraId="76F47EE0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3 year olds</w:t>
            </w:r>
          </w:p>
        </w:tc>
        <w:tc>
          <w:tcPr>
            <w:tcW w:w="883" w:type="pct"/>
            <w:vMerge/>
          </w:tcPr>
          <w:p w14:paraId="1CB450D6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" w:type="pct"/>
          </w:tcPr>
          <w:p w14:paraId="4C8DE627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-.37</w:t>
            </w:r>
          </w:p>
        </w:tc>
        <w:tc>
          <w:tcPr>
            <w:tcW w:w="532" w:type="pct"/>
          </w:tcPr>
          <w:p w14:paraId="7AC339C9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424" w:type="pct"/>
          </w:tcPr>
          <w:p w14:paraId="2E8CC922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66" w:type="pct"/>
          </w:tcPr>
          <w:p w14:paraId="6A0CF397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485" w:type="pct"/>
          </w:tcPr>
          <w:p w14:paraId="0DE9EAAF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486" w:type="pct"/>
          </w:tcPr>
          <w:p w14:paraId="61DCF498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</w:tr>
      <w:tr w:rsidR="00CE669A" w:rsidRPr="00D94DAC" w14:paraId="4F3931B9" w14:textId="77777777" w:rsidTr="005572C6">
        <w:trPr>
          <w:trHeight w:val="615"/>
        </w:trPr>
        <w:tc>
          <w:tcPr>
            <w:tcW w:w="732" w:type="pct"/>
            <w:vMerge/>
          </w:tcPr>
          <w:p w14:paraId="44D672FD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77" w:type="pct"/>
          </w:tcPr>
          <w:p w14:paraId="72063DEE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5 year olds</w:t>
            </w:r>
          </w:p>
        </w:tc>
        <w:tc>
          <w:tcPr>
            <w:tcW w:w="883" w:type="pct"/>
            <w:vMerge/>
          </w:tcPr>
          <w:p w14:paraId="7482D47C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" w:type="pct"/>
          </w:tcPr>
          <w:p w14:paraId="5A1E9128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-.49</w:t>
            </w:r>
          </w:p>
        </w:tc>
        <w:tc>
          <w:tcPr>
            <w:tcW w:w="532" w:type="pct"/>
          </w:tcPr>
          <w:p w14:paraId="61B38BF6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424" w:type="pct"/>
          </w:tcPr>
          <w:p w14:paraId="400D53CE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466" w:type="pct"/>
          </w:tcPr>
          <w:p w14:paraId="5A54CDD7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485" w:type="pct"/>
          </w:tcPr>
          <w:p w14:paraId="0269A04E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486" w:type="pct"/>
          </w:tcPr>
          <w:p w14:paraId="293772BB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</w:tr>
      <w:tr w:rsidR="00CE669A" w:rsidRPr="00D94DAC" w14:paraId="752BAEDA" w14:textId="77777777" w:rsidTr="005572C6">
        <w:trPr>
          <w:trHeight w:val="765"/>
        </w:trPr>
        <w:tc>
          <w:tcPr>
            <w:tcW w:w="732" w:type="pct"/>
            <w:vMerge w:val="restart"/>
          </w:tcPr>
          <w:p w14:paraId="6035631E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When s/he is angry at others, this child will often tell them that s/he won’t be </w:t>
            </w:r>
            <w:r w:rsidRPr="00D94DAC"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>their friend anymore (9)</w:t>
            </w:r>
          </w:p>
        </w:tc>
        <w:tc>
          <w:tcPr>
            <w:tcW w:w="577" w:type="pct"/>
          </w:tcPr>
          <w:p w14:paraId="7B2858BA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 year olds</w:t>
            </w:r>
          </w:p>
        </w:tc>
        <w:tc>
          <w:tcPr>
            <w:tcW w:w="883" w:type="pct"/>
            <w:vMerge w:val="restart"/>
          </w:tcPr>
          <w:p w14:paraId="55E0C7D0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415" w:type="pct"/>
          </w:tcPr>
          <w:p w14:paraId="2B5E544D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-1.27</w:t>
            </w:r>
          </w:p>
          <w:p w14:paraId="5CD4CA5D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" w:type="pct"/>
          </w:tcPr>
          <w:p w14:paraId="6A643B0F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7.60</w:t>
            </w:r>
          </w:p>
        </w:tc>
        <w:tc>
          <w:tcPr>
            <w:tcW w:w="424" w:type="pct"/>
          </w:tcPr>
          <w:p w14:paraId="223A9028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66" w:type="pct"/>
          </w:tcPr>
          <w:p w14:paraId="3BB922FA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485" w:type="pct"/>
          </w:tcPr>
          <w:p w14:paraId="487F9F7F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6" w:type="pct"/>
          </w:tcPr>
          <w:p w14:paraId="63169A56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</w:tr>
      <w:tr w:rsidR="00CE669A" w:rsidRPr="00D94DAC" w14:paraId="065702BD" w14:textId="77777777" w:rsidTr="005572C6">
        <w:trPr>
          <w:trHeight w:val="765"/>
        </w:trPr>
        <w:tc>
          <w:tcPr>
            <w:tcW w:w="732" w:type="pct"/>
            <w:vMerge/>
          </w:tcPr>
          <w:p w14:paraId="27DFEAB1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77" w:type="pct"/>
          </w:tcPr>
          <w:p w14:paraId="543B47C4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3 year olds</w:t>
            </w:r>
          </w:p>
        </w:tc>
        <w:tc>
          <w:tcPr>
            <w:tcW w:w="883" w:type="pct"/>
            <w:vMerge/>
          </w:tcPr>
          <w:p w14:paraId="013CFE47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" w:type="pct"/>
          </w:tcPr>
          <w:p w14:paraId="1BF395A1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  <w:p w14:paraId="6ABFFEEE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" w:type="pct"/>
          </w:tcPr>
          <w:p w14:paraId="62A3D3B4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4" w:type="pct"/>
          </w:tcPr>
          <w:p w14:paraId="41FD7D74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6" w:type="pct"/>
          </w:tcPr>
          <w:p w14:paraId="34C2958C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5" w:type="pct"/>
          </w:tcPr>
          <w:p w14:paraId="27EFDD80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486" w:type="pct"/>
          </w:tcPr>
          <w:p w14:paraId="38112F79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CE669A" w:rsidRPr="00D94DAC" w14:paraId="0F390686" w14:textId="77777777" w:rsidTr="005572C6">
        <w:trPr>
          <w:trHeight w:val="765"/>
        </w:trPr>
        <w:tc>
          <w:tcPr>
            <w:tcW w:w="732" w:type="pct"/>
            <w:vMerge/>
          </w:tcPr>
          <w:p w14:paraId="5310AE9A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77" w:type="pct"/>
          </w:tcPr>
          <w:p w14:paraId="42072EA6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5 year olds</w:t>
            </w:r>
          </w:p>
        </w:tc>
        <w:tc>
          <w:tcPr>
            <w:tcW w:w="883" w:type="pct"/>
            <w:vMerge/>
          </w:tcPr>
          <w:p w14:paraId="289574F1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" w:type="pct"/>
          </w:tcPr>
          <w:p w14:paraId="08B404D7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532" w:type="pct"/>
          </w:tcPr>
          <w:p w14:paraId="7D2A63EC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424" w:type="pct"/>
          </w:tcPr>
          <w:p w14:paraId="5E48614C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66" w:type="pct"/>
          </w:tcPr>
          <w:p w14:paraId="19C99786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485" w:type="pct"/>
          </w:tcPr>
          <w:p w14:paraId="65C6AD45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486" w:type="pct"/>
          </w:tcPr>
          <w:p w14:paraId="11F215BF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CE669A" w:rsidRPr="00D94DAC" w14:paraId="7FEA2AE7" w14:textId="77777777" w:rsidTr="005572C6">
        <w:trPr>
          <w:trHeight w:val="615"/>
        </w:trPr>
        <w:tc>
          <w:tcPr>
            <w:tcW w:w="732" w:type="pct"/>
            <w:vMerge w:val="restart"/>
          </w:tcPr>
          <w:p w14:paraId="19BBF6C2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>When s/he is upset with others, this child will often ignore or stop talking to them (10)</w:t>
            </w:r>
          </w:p>
        </w:tc>
        <w:tc>
          <w:tcPr>
            <w:tcW w:w="577" w:type="pct"/>
          </w:tcPr>
          <w:p w14:paraId="5AF62D2B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2 year olds</w:t>
            </w:r>
          </w:p>
        </w:tc>
        <w:tc>
          <w:tcPr>
            <w:tcW w:w="883" w:type="pct"/>
            <w:vMerge w:val="restart"/>
          </w:tcPr>
          <w:p w14:paraId="312FA968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415" w:type="pct"/>
          </w:tcPr>
          <w:p w14:paraId="0C82CC02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-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2" w:type="pct"/>
          </w:tcPr>
          <w:p w14:paraId="10D9184F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424" w:type="pct"/>
          </w:tcPr>
          <w:p w14:paraId="73864F49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466" w:type="pct"/>
          </w:tcPr>
          <w:p w14:paraId="029C9364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485" w:type="pct"/>
          </w:tcPr>
          <w:p w14:paraId="4BCF1E25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86" w:type="pct"/>
          </w:tcPr>
          <w:p w14:paraId="63C461D6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E669A" w:rsidRPr="00D94DAC" w14:paraId="0E8C5C25" w14:textId="77777777" w:rsidTr="005572C6">
        <w:trPr>
          <w:trHeight w:val="615"/>
        </w:trPr>
        <w:tc>
          <w:tcPr>
            <w:tcW w:w="732" w:type="pct"/>
            <w:vMerge/>
          </w:tcPr>
          <w:p w14:paraId="557CC9CA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77" w:type="pct"/>
          </w:tcPr>
          <w:p w14:paraId="2F563D8D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3 year olds</w:t>
            </w:r>
          </w:p>
        </w:tc>
        <w:tc>
          <w:tcPr>
            <w:tcW w:w="883" w:type="pct"/>
            <w:vMerge/>
          </w:tcPr>
          <w:p w14:paraId="1A8404AB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" w:type="pct"/>
          </w:tcPr>
          <w:p w14:paraId="55B3E1AC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-.35</w:t>
            </w:r>
          </w:p>
        </w:tc>
        <w:tc>
          <w:tcPr>
            <w:tcW w:w="532" w:type="pct"/>
          </w:tcPr>
          <w:p w14:paraId="70E55D3F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24" w:type="pct"/>
          </w:tcPr>
          <w:p w14:paraId="2A372AF5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66" w:type="pct"/>
          </w:tcPr>
          <w:p w14:paraId="2177B03A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</w:tcPr>
          <w:p w14:paraId="07B075E5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86" w:type="pct"/>
          </w:tcPr>
          <w:p w14:paraId="17A776FC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</w:tr>
      <w:tr w:rsidR="00CE669A" w:rsidRPr="00D94DAC" w14:paraId="5A84E3E1" w14:textId="77777777" w:rsidTr="005572C6">
        <w:trPr>
          <w:trHeight w:val="615"/>
        </w:trPr>
        <w:tc>
          <w:tcPr>
            <w:tcW w:w="732" w:type="pct"/>
            <w:vMerge/>
          </w:tcPr>
          <w:p w14:paraId="39B7AC91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77" w:type="pct"/>
          </w:tcPr>
          <w:p w14:paraId="56640832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5 year olds</w:t>
            </w:r>
          </w:p>
        </w:tc>
        <w:tc>
          <w:tcPr>
            <w:tcW w:w="883" w:type="pct"/>
            <w:vMerge/>
          </w:tcPr>
          <w:p w14:paraId="569B57FB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" w:type="pct"/>
          </w:tcPr>
          <w:p w14:paraId="208B0EA7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-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2" w:type="pct"/>
          </w:tcPr>
          <w:p w14:paraId="11BDE7AD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424" w:type="pct"/>
          </w:tcPr>
          <w:p w14:paraId="3D6D8481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66" w:type="pct"/>
          </w:tcPr>
          <w:p w14:paraId="2D812C98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5" w:type="pct"/>
          </w:tcPr>
          <w:p w14:paraId="4F9893FE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6" w:type="pct"/>
          </w:tcPr>
          <w:p w14:paraId="2B7249C5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CE669A" w:rsidRPr="00D94DAC" w14:paraId="7277C54B" w14:textId="77777777" w:rsidTr="005572C6">
        <w:tc>
          <w:tcPr>
            <w:tcW w:w="5000" w:type="pct"/>
            <w:gridSpan w:val="9"/>
          </w:tcPr>
          <w:p w14:paraId="37271C5C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Proactive</w:t>
            </w:r>
          </w:p>
        </w:tc>
      </w:tr>
      <w:tr w:rsidR="00CE669A" w:rsidRPr="00D94DAC" w14:paraId="3DEBC41C" w14:textId="77777777" w:rsidTr="005572C6">
        <w:trPr>
          <w:trHeight w:val="1128"/>
        </w:trPr>
        <w:tc>
          <w:tcPr>
            <w:tcW w:w="732" w:type="pct"/>
            <w:vMerge w:val="restart"/>
          </w:tcPr>
          <w:p w14:paraId="77D8C035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iCs/>
                <w:sz w:val="24"/>
                <w:szCs w:val="24"/>
              </w:rPr>
              <w:t>To get what this child wants, s/he often tells others that s/he won’t be their friend anymore (11)</w:t>
            </w:r>
          </w:p>
        </w:tc>
        <w:tc>
          <w:tcPr>
            <w:tcW w:w="577" w:type="pct"/>
          </w:tcPr>
          <w:p w14:paraId="5152BC18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2 year olds</w:t>
            </w:r>
          </w:p>
        </w:tc>
        <w:tc>
          <w:tcPr>
            <w:tcW w:w="883" w:type="pct"/>
            <w:vMerge w:val="restart"/>
          </w:tcPr>
          <w:p w14:paraId="6E06D4E2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415" w:type="pct"/>
          </w:tcPr>
          <w:p w14:paraId="1721DF16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09780193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" w:type="pct"/>
          </w:tcPr>
          <w:p w14:paraId="5BE108D1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24" w:type="pct"/>
          </w:tcPr>
          <w:p w14:paraId="631C1E67" w14:textId="77777777" w:rsidR="00CE669A" w:rsidRPr="002E2910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29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</w:t>
            </w:r>
          </w:p>
        </w:tc>
        <w:tc>
          <w:tcPr>
            <w:tcW w:w="466" w:type="pct"/>
          </w:tcPr>
          <w:p w14:paraId="48C74583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</w:tcPr>
          <w:p w14:paraId="1FC2823E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6" w:type="pct"/>
          </w:tcPr>
          <w:p w14:paraId="040B3B3A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CE669A" w:rsidRPr="00D94DAC" w14:paraId="3E45C687" w14:textId="77777777" w:rsidTr="005572C6">
        <w:trPr>
          <w:trHeight w:val="1126"/>
        </w:trPr>
        <w:tc>
          <w:tcPr>
            <w:tcW w:w="732" w:type="pct"/>
            <w:vMerge/>
          </w:tcPr>
          <w:p w14:paraId="18CF4E2D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77" w:type="pct"/>
          </w:tcPr>
          <w:p w14:paraId="63F6CC51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3 year olds</w:t>
            </w:r>
          </w:p>
        </w:tc>
        <w:tc>
          <w:tcPr>
            <w:tcW w:w="883" w:type="pct"/>
            <w:vMerge/>
          </w:tcPr>
          <w:p w14:paraId="0E093391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" w:type="pct"/>
          </w:tcPr>
          <w:p w14:paraId="120C09FC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  <w:p w14:paraId="72E7C6E2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2" w:type="pct"/>
          </w:tcPr>
          <w:p w14:paraId="40C5D119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424" w:type="pct"/>
          </w:tcPr>
          <w:p w14:paraId="7FF395CD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66" w:type="pct"/>
          </w:tcPr>
          <w:p w14:paraId="3EC6E4FD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  <w:tc>
          <w:tcPr>
            <w:tcW w:w="485" w:type="pct"/>
          </w:tcPr>
          <w:p w14:paraId="6F4BA023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6" w:type="pct"/>
          </w:tcPr>
          <w:p w14:paraId="434B63F0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CE669A" w:rsidRPr="00D94DAC" w14:paraId="0E5B9B22" w14:textId="77777777" w:rsidTr="005572C6">
        <w:trPr>
          <w:trHeight w:val="1126"/>
        </w:trPr>
        <w:tc>
          <w:tcPr>
            <w:tcW w:w="732" w:type="pct"/>
            <w:vMerge/>
          </w:tcPr>
          <w:p w14:paraId="15DE08CE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77" w:type="pct"/>
          </w:tcPr>
          <w:p w14:paraId="02047F90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5 year olds</w:t>
            </w:r>
          </w:p>
        </w:tc>
        <w:tc>
          <w:tcPr>
            <w:tcW w:w="883" w:type="pct"/>
            <w:vMerge/>
          </w:tcPr>
          <w:p w14:paraId="019E57B0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" w:type="pct"/>
          </w:tcPr>
          <w:p w14:paraId="32969A09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532" w:type="pct"/>
          </w:tcPr>
          <w:p w14:paraId="56A0245A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424" w:type="pct"/>
          </w:tcPr>
          <w:p w14:paraId="589F7CA1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66" w:type="pct"/>
          </w:tcPr>
          <w:p w14:paraId="797D0C3E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  <w:tc>
          <w:tcPr>
            <w:tcW w:w="485" w:type="pct"/>
          </w:tcPr>
          <w:p w14:paraId="4D4BABF8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486" w:type="pct"/>
          </w:tcPr>
          <w:p w14:paraId="6B113643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CE669A" w:rsidRPr="00D94DAC" w14:paraId="649851F6" w14:textId="77777777" w:rsidTr="005572C6">
        <w:trPr>
          <w:trHeight w:val="907"/>
        </w:trPr>
        <w:tc>
          <w:tcPr>
            <w:tcW w:w="732" w:type="pct"/>
            <w:vMerge w:val="restart"/>
          </w:tcPr>
          <w:p w14:paraId="6B5B2551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This child often </w:t>
            </w:r>
            <w:r w:rsidRPr="00D94DAC"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>says “you can’t come to my birthday party” to other children to get what s/he wants (13)</w:t>
            </w:r>
          </w:p>
        </w:tc>
        <w:tc>
          <w:tcPr>
            <w:tcW w:w="577" w:type="pct"/>
          </w:tcPr>
          <w:p w14:paraId="22B37695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 year olds</w:t>
            </w:r>
          </w:p>
        </w:tc>
        <w:tc>
          <w:tcPr>
            <w:tcW w:w="883" w:type="pct"/>
            <w:vMerge w:val="restart"/>
          </w:tcPr>
          <w:p w14:paraId="59D90A2B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415" w:type="pct"/>
          </w:tcPr>
          <w:p w14:paraId="7667FDDE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2" w:type="pct"/>
          </w:tcPr>
          <w:p w14:paraId="0E831D38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424" w:type="pct"/>
          </w:tcPr>
          <w:p w14:paraId="5704B2A7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66" w:type="pct"/>
          </w:tcPr>
          <w:p w14:paraId="6A468B2E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485" w:type="pct"/>
          </w:tcPr>
          <w:p w14:paraId="2F564DBC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6" w:type="pct"/>
          </w:tcPr>
          <w:p w14:paraId="1CF0FFF6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</w:tr>
      <w:tr w:rsidR="00CE669A" w:rsidRPr="00D94DAC" w14:paraId="33B80E8D" w14:textId="77777777" w:rsidTr="005572C6">
        <w:trPr>
          <w:trHeight w:val="906"/>
        </w:trPr>
        <w:tc>
          <w:tcPr>
            <w:tcW w:w="732" w:type="pct"/>
            <w:vMerge/>
          </w:tcPr>
          <w:p w14:paraId="428D4327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77" w:type="pct"/>
          </w:tcPr>
          <w:p w14:paraId="40560184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3 year olds</w:t>
            </w:r>
          </w:p>
        </w:tc>
        <w:tc>
          <w:tcPr>
            <w:tcW w:w="883" w:type="pct"/>
            <w:vMerge/>
          </w:tcPr>
          <w:p w14:paraId="3E84F055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" w:type="pct"/>
          </w:tcPr>
          <w:p w14:paraId="0D04BC62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-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2" w:type="pct"/>
          </w:tcPr>
          <w:p w14:paraId="09BBA45E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424" w:type="pct"/>
          </w:tcPr>
          <w:p w14:paraId="7E9D566D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66" w:type="pct"/>
          </w:tcPr>
          <w:p w14:paraId="7509A136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85" w:type="pct"/>
          </w:tcPr>
          <w:p w14:paraId="0D7A7A26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86" w:type="pct"/>
          </w:tcPr>
          <w:p w14:paraId="2EACBC14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E669A" w:rsidRPr="00D94DAC" w14:paraId="1A6C8D6C" w14:textId="77777777" w:rsidTr="005572C6">
        <w:trPr>
          <w:trHeight w:val="906"/>
        </w:trPr>
        <w:tc>
          <w:tcPr>
            <w:tcW w:w="732" w:type="pct"/>
            <w:vMerge/>
          </w:tcPr>
          <w:p w14:paraId="37131569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77" w:type="pct"/>
          </w:tcPr>
          <w:p w14:paraId="72291CFB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5 year olds</w:t>
            </w:r>
          </w:p>
        </w:tc>
        <w:tc>
          <w:tcPr>
            <w:tcW w:w="883" w:type="pct"/>
            <w:vMerge/>
          </w:tcPr>
          <w:p w14:paraId="2E49C019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" w:type="pct"/>
          </w:tcPr>
          <w:p w14:paraId="5E5B3CBF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-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32" w:type="pct"/>
          </w:tcPr>
          <w:p w14:paraId="6D365808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24" w:type="pct"/>
          </w:tcPr>
          <w:p w14:paraId="58DC1348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  <w:tc>
          <w:tcPr>
            <w:tcW w:w="466" w:type="pct"/>
          </w:tcPr>
          <w:p w14:paraId="0DDC8C0C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  <w:tc>
          <w:tcPr>
            <w:tcW w:w="485" w:type="pct"/>
          </w:tcPr>
          <w:p w14:paraId="60F5687F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6" w:type="pct"/>
          </w:tcPr>
          <w:p w14:paraId="41B6BC8F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E669A" w:rsidRPr="00D94DAC" w14:paraId="6BF8F088" w14:textId="77777777" w:rsidTr="005572C6">
        <w:trPr>
          <w:trHeight w:val="659"/>
        </w:trPr>
        <w:tc>
          <w:tcPr>
            <w:tcW w:w="732" w:type="pct"/>
            <w:vMerge w:val="restart"/>
          </w:tcPr>
          <w:p w14:paraId="517A290C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iCs/>
                <w:sz w:val="24"/>
                <w:szCs w:val="24"/>
              </w:rPr>
              <w:t>To get what this child wants, s/he often will ignore or stop talking to others (14)</w:t>
            </w:r>
          </w:p>
        </w:tc>
        <w:tc>
          <w:tcPr>
            <w:tcW w:w="577" w:type="pct"/>
          </w:tcPr>
          <w:p w14:paraId="56858FC5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2 year olds</w:t>
            </w:r>
          </w:p>
        </w:tc>
        <w:tc>
          <w:tcPr>
            <w:tcW w:w="883" w:type="pct"/>
            <w:vMerge w:val="restart"/>
          </w:tcPr>
          <w:p w14:paraId="5CE94D4F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415" w:type="pct"/>
          </w:tcPr>
          <w:p w14:paraId="7D47BA3E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-.97</w:t>
            </w:r>
          </w:p>
        </w:tc>
        <w:tc>
          <w:tcPr>
            <w:tcW w:w="532" w:type="pct"/>
          </w:tcPr>
          <w:p w14:paraId="43C0E7F7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424" w:type="pct"/>
          </w:tcPr>
          <w:p w14:paraId="5A8FC9EB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6" w:type="pct"/>
          </w:tcPr>
          <w:p w14:paraId="59421862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485" w:type="pct"/>
          </w:tcPr>
          <w:p w14:paraId="57AE438A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6" w:type="pct"/>
          </w:tcPr>
          <w:p w14:paraId="5361DA1A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</w:p>
        </w:tc>
      </w:tr>
      <w:tr w:rsidR="00CE669A" w:rsidRPr="00D94DAC" w14:paraId="5D1FF296" w14:textId="77777777" w:rsidTr="005572C6">
        <w:trPr>
          <w:trHeight w:val="659"/>
        </w:trPr>
        <w:tc>
          <w:tcPr>
            <w:tcW w:w="732" w:type="pct"/>
            <w:vMerge/>
          </w:tcPr>
          <w:p w14:paraId="4830907C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77" w:type="pct"/>
          </w:tcPr>
          <w:p w14:paraId="0A23C14A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3 year olds</w:t>
            </w:r>
          </w:p>
        </w:tc>
        <w:tc>
          <w:tcPr>
            <w:tcW w:w="883" w:type="pct"/>
            <w:vMerge/>
          </w:tcPr>
          <w:p w14:paraId="18BAD800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" w:type="pct"/>
          </w:tcPr>
          <w:p w14:paraId="52FD409B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32" w:type="pct"/>
          </w:tcPr>
          <w:p w14:paraId="58A45485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424" w:type="pct"/>
          </w:tcPr>
          <w:p w14:paraId="334B66D5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  <w:tc>
          <w:tcPr>
            <w:tcW w:w="466" w:type="pct"/>
          </w:tcPr>
          <w:p w14:paraId="6EB4BE29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" w:type="pct"/>
          </w:tcPr>
          <w:p w14:paraId="26F0215C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  <w:tc>
          <w:tcPr>
            <w:tcW w:w="486" w:type="pct"/>
          </w:tcPr>
          <w:p w14:paraId="653C80A4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669A" w:rsidRPr="00D94DAC" w14:paraId="3A1BADF4" w14:textId="77777777" w:rsidTr="005572C6">
        <w:trPr>
          <w:trHeight w:val="659"/>
        </w:trPr>
        <w:tc>
          <w:tcPr>
            <w:tcW w:w="732" w:type="pct"/>
            <w:vMerge/>
          </w:tcPr>
          <w:p w14:paraId="2DAA4A9F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77" w:type="pct"/>
          </w:tcPr>
          <w:p w14:paraId="78FD7F57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5 year olds</w:t>
            </w:r>
          </w:p>
        </w:tc>
        <w:tc>
          <w:tcPr>
            <w:tcW w:w="883" w:type="pct"/>
            <w:vMerge/>
          </w:tcPr>
          <w:p w14:paraId="300B14AF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" w:type="pct"/>
          </w:tcPr>
          <w:p w14:paraId="34253C97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532" w:type="pct"/>
          </w:tcPr>
          <w:p w14:paraId="13923D7B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424" w:type="pct"/>
          </w:tcPr>
          <w:p w14:paraId="6C4D5C3E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6" w:type="pct"/>
          </w:tcPr>
          <w:p w14:paraId="6ED89814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85" w:type="pct"/>
          </w:tcPr>
          <w:p w14:paraId="064F244A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486" w:type="pct"/>
          </w:tcPr>
          <w:p w14:paraId="252FE973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</w:tr>
    </w:tbl>
    <w:p w14:paraId="52ED46ED" w14:textId="20F0B2CA" w:rsidR="00CE669A" w:rsidRPr="00D94DAC" w:rsidRDefault="00542911" w:rsidP="00CE66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2911">
        <w:rPr>
          <w:rFonts w:ascii="Times New Roman" w:hAnsi="Times New Roman" w:cs="Times New Roman"/>
          <w:i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Bolded values indicate </w:t>
      </w:r>
      <w:r w:rsidRPr="00542911">
        <w:rPr>
          <w:rFonts w:ascii="Arial" w:hAnsi="Arial" w:cs="Arial"/>
          <w:i/>
          <w:color w:val="212529"/>
          <w:spacing w:val="7"/>
          <w:shd w:val="clear" w:color="auto" w:fill="FFFFFF"/>
        </w:rPr>
        <w:t>p</w:t>
      </w:r>
      <w:r>
        <w:rPr>
          <w:rFonts w:ascii="Arial" w:hAnsi="Arial" w:cs="Arial"/>
          <w:i/>
          <w:color w:val="212529"/>
          <w:spacing w:val="7"/>
          <w:shd w:val="clear" w:color="auto" w:fill="FFFFFF"/>
        </w:rPr>
        <w:t xml:space="preserve"> </w:t>
      </w:r>
      <w:r>
        <w:rPr>
          <w:rFonts w:ascii="Cambria Math" w:hAnsi="Cambria Math" w:cs="Cambria Math"/>
          <w:color w:val="212529"/>
          <w:spacing w:val="7"/>
          <w:shd w:val="clear" w:color="auto" w:fill="FFFFFF"/>
        </w:rPr>
        <w:t xml:space="preserve">&lt; </w:t>
      </w:r>
      <w:r>
        <w:rPr>
          <w:rFonts w:ascii="Arial" w:hAnsi="Arial" w:cs="Arial"/>
          <w:color w:val="212529"/>
          <w:spacing w:val="7"/>
          <w:shd w:val="clear" w:color="auto" w:fill="FFFFFF"/>
        </w:rPr>
        <w:t>0.05.</w:t>
      </w:r>
    </w:p>
    <w:p w14:paraId="73C6D167" w14:textId="77777777" w:rsidR="00CE669A" w:rsidRDefault="00CE669A" w:rsidP="00CE669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D5C5E6C" w14:textId="044D3F42" w:rsidR="00CE669A" w:rsidRPr="00D94DAC" w:rsidRDefault="00CE669A" w:rsidP="00CE66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5B15C5EF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388E7696" w:rsidRPr="5B15C5EF">
        <w:rPr>
          <w:rFonts w:ascii="Times New Roman" w:hAnsi="Times New Roman" w:cs="Times New Roman"/>
          <w:sz w:val="24"/>
          <w:szCs w:val="24"/>
        </w:rPr>
        <w:t>5</w:t>
      </w:r>
      <w:r w:rsidRPr="5B15C5E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5B15C5EF">
        <w:rPr>
          <w:rFonts w:ascii="Times New Roman" w:hAnsi="Times New Roman" w:cs="Times New Roman"/>
          <w:sz w:val="24"/>
          <w:szCs w:val="24"/>
        </w:rPr>
        <w:t xml:space="preserve"> Binary Logistic Regression for reactive and proactive physical aggression across age with 4-year-olds as the referent group</w:t>
      </w:r>
      <w:r w:rsidR="008377AC" w:rsidRPr="5B15C5EF">
        <w:rPr>
          <w:rFonts w:ascii="Times New Roman" w:hAnsi="Times New Roman" w:cs="Times New Roman"/>
          <w:sz w:val="24"/>
          <w:szCs w:val="24"/>
        </w:rPr>
        <w:t xml:space="preserve"> for Study 2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1"/>
        <w:gridCol w:w="1515"/>
        <w:gridCol w:w="2438"/>
        <w:gridCol w:w="1080"/>
        <w:gridCol w:w="1397"/>
        <w:gridCol w:w="1049"/>
        <w:gridCol w:w="1223"/>
        <w:gridCol w:w="1275"/>
        <w:gridCol w:w="1278"/>
      </w:tblGrid>
      <w:tr w:rsidR="00CE669A" w:rsidRPr="00D94DAC" w14:paraId="1B8459C0" w14:textId="77777777" w:rsidTr="005572C6">
        <w:tc>
          <w:tcPr>
            <w:tcW w:w="729" w:type="pct"/>
          </w:tcPr>
          <w:p w14:paraId="4B9F0E67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gression Item</w:t>
            </w:r>
          </w:p>
        </w:tc>
        <w:tc>
          <w:tcPr>
            <w:tcW w:w="575" w:type="pct"/>
          </w:tcPr>
          <w:p w14:paraId="2FF875F6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5" w:type="pct"/>
          </w:tcPr>
          <w:p w14:paraId="69D23176" w14:textId="77777777" w:rsidR="00CE669A" w:rsidRPr="009F6BAA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F6B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gelkerke</w:t>
            </w:r>
            <w:proofErr w:type="spellEnd"/>
            <w:r w:rsidRPr="009F6B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  <w:r w:rsidRPr="009F6BA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9F6BA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10" w:type="pct"/>
          </w:tcPr>
          <w:p w14:paraId="3FC06691" w14:textId="77777777" w:rsidR="00CE669A" w:rsidRPr="009F6BAA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6B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530" w:type="pct"/>
          </w:tcPr>
          <w:p w14:paraId="532B9554" w14:textId="77777777" w:rsidR="00CE669A" w:rsidRPr="009F6BAA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6B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ld χ</w:t>
            </w:r>
            <w:r w:rsidRPr="009F6B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98" w:type="pct"/>
          </w:tcPr>
          <w:p w14:paraId="4A0C8A63" w14:textId="77777777" w:rsidR="00CE669A" w:rsidRPr="009F6BAA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6BAA">
              <w:rPr>
                <w:rStyle w:val="Emphasis"/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p</w:t>
            </w:r>
          </w:p>
        </w:tc>
        <w:tc>
          <w:tcPr>
            <w:tcW w:w="464" w:type="pct"/>
          </w:tcPr>
          <w:p w14:paraId="5E25CDC2" w14:textId="77777777" w:rsidR="00CE669A" w:rsidRPr="009F6BAA" w:rsidRDefault="00CE669A" w:rsidP="005572C6">
            <w:pPr>
              <w:spacing w:line="480" w:lineRule="auto"/>
              <w:jc w:val="center"/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333333"/>
                <w:sz w:val="24"/>
                <w:szCs w:val="24"/>
              </w:rPr>
            </w:pPr>
            <w:r w:rsidRPr="009F6BAA">
              <w:rPr>
                <w:rStyle w:val="Emphasis"/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Odds Ratio</w:t>
            </w:r>
          </w:p>
        </w:tc>
        <w:tc>
          <w:tcPr>
            <w:tcW w:w="484" w:type="pct"/>
          </w:tcPr>
          <w:p w14:paraId="6B53647D" w14:textId="77777777" w:rsidR="00CE669A" w:rsidRPr="009F6BAA" w:rsidRDefault="00CE669A" w:rsidP="005572C6">
            <w:pPr>
              <w:spacing w:line="480" w:lineRule="auto"/>
              <w:jc w:val="center"/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333333"/>
                <w:sz w:val="24"/>
                <w:szCs w:val="24"/>
              </w:rPr>
            </w:pPr>
            <w:r w:rsidRPr="009F6BAA">
              <w:rPr>
                <w:rStyle w:val="Emphasis"/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95% CI Lower</w:t>
            </w:r>
          </w:p>
        </w:tc>
        <w:tc>
          <w:tcPr>
            <w:tcW w:w="484" w:type="pct"/>
          </w:tcPr>
          <w:p w14:paraId="79430784" w14:textId="77777777" w:rsidR="00CE669A" w:rsidRPr="009F6BAA" w:rsidRDefault="00CE669A" w:rsidP="005572C6">
            <w:pPr>
              <w:spacing w:line="480" w:lineRule="auto"/>
              <w:jc w:val="center"/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333333"/>
                <w:sz w:val="24"/>
                <w:szCs w:val="24"/>
              </w:rPr>
            </w:pPr>
            <w:r w:rsidRPr="009F6BAA">
              <w:rPr>
                <w:rStyle w:val="Emphasis"/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Upper</w:t>
            </w:r>
          </w:p>
        </w:tc>
      </w:tr>
      <w:tr w:rsidR="00CE669A" w:rsidRPr="00D94DAC" w14:paraId="5D2DA587" w14:textId="77777777" w:rsidTr="005572C6">
        <w:tc>
          <w:tcPr>
            <w:tcW w:w="5000" w:type="pct"/>
            <w:gridSpan w:val="9"/>
          </w:tcPr>
          <w:p w14:paraId="3F73EBE6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Reactive</w:t>
            </w:r>
          </w:p>
        </w:tc>
      </w:tr>
      <w:tr w:rsidR="00CE669A" w:rsidRPr="00D94DAC" w14:paraId="2DB8D91D" w14:textId="77777777" w:rsidTr="005572C6">
        <w:trPr>
          <w:trHeight w:val="615"/>
        </w:trPr>
        <w:tc>
          <w:tcPr>
            <w:tcW w:w="729" w:type="pct"/>
            <w:vMerge w:val="restart"/>
          </w:tcPr>
          <w:p w14:paraId="3B34171E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iCs/>
                <w:sz w:val="24"/>
                <w:szCs w:val="24"/>
              </w:rPr>
              <w:t>When this child is hurt by someone, s/he will often physically fight back (1)</w:t>
            </w:r>
          </w:p>
        </w:tc>
        <w:tc>
          <w:tcPr>
            <w:tcW w:w="575" w:type="pct"/>
          </w:tcPr>
          <w:p w14:paraId="5867A307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2 year olds</w:t>
            </w:r>
          </w:p>
        </w:tc>
        <w:tc>
          <w:tcPr>
            <w:tcW w:w="925" w:type="pct"/>
            <w:vMerge w:val="restart"/>
          </w:tcPr>
          <w:p w14:paraId="1AE6282D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410" w:type="pct"/>
          </w:tcPr>
          <w:p w14:paraId="0A9FF7A7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-.78</w:t>
            </w:r>
          </w:p>
        </w:tc>
        <w:tc>
          <w:tcPr>
            <w:tcW w:w="530" w:type="pct"/>
          </w:tcPr>
          <w:p w14:paraId="35EC8913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98" w:type="pct"/>
          </w:tcPr>
          <w:p w14:paraId="4E537BB6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464" w:type="pct"/>
          </w:tcPr>
          <w:p w14:paraId="73BDDED7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84" w:type="pct"/>
          </w:tcPr>
          <w:p w14:paraId="561AC342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84" w:type="pct"/>
          </w:tcPr>
          <w:p w14:paraId="5BC19D35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E669A" w:rsidRPr="00D94DAC" w14:paraId="7841E1E7" w14:textId="77777777" w:rsidTr="005572C6">
        <w:trPr>
          <w:trHeight w:val="615"/>
        </w:trPr>
        <w:tc>
          <w:tcPr>
            <w:tcW w:w="729" w:type="pct"/>
            <w:vMerge/>
          </w:tcPr>
          <w:p w14:paraId="276E05BA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75" w:type="pct"/>
          </w:tcPr>
          <w:p w14:paraId="42DE8264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3 year olds</w:t>
            </w:r>
          </w:p>
        </w:tc>
        <w:tc>
          <w:tcPr>
            <w:tcW w:w="925" w:type="pct"/>
            <w:vMerge/>
          </w:tcPr>
          <w:p w14:paraId="6D3D1DA7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</w:tcPr>
          <w:p w14:paraId="5CA77C03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530" w:type="pct"/>
          </w:tcPr>
          <w:p w14:paraId="204D721B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8" w:type="pct"/>
          </w:tcPr>
          <w:p w14:paraId="561F48AE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464" w:type="pct"/>
          </w:tcPr>
          <w:p w14:paraId="09341102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484" w:type="pct"/>
          </w:tcPr>
          <w:p w14:paraId="2D7D2C61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484" w:type="pct"/>
          </w:tcPr>
          <w:p w14:paraId="361C56FC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E669A" w:rsidRPr="00D94DAC" w14:paraId="28C9B4FB" w14:textId="77777777" w:rsidTr="005572C6">
        <w:trPr>
          <w:trHeight w:val="615"/>
        </w:trPr>
        <w:tc>
          <w:tcPr>
            <w:tcW w:w="729" w:type="pct"/>
            <w:vMerge/>
          </w:tcPr>
          <w:p w14:paraId="12844B63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75" w:type="pct"/>
          </w:tcPr>
          <w:p w14:paraId="784CE12A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5 year olds</w:t>
            </w:r>
          </w:p>
        </w:tc>
        <w:tc>
          <w:tcPr>
            <w:tcW w:w="925" w:type="pct"/>
            <w:vMerge/>
          </w:tcPr>
          <w:p w14:paraId="3866FE0C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</w:tcPr>
          <w:p w14:paraId="622CDA83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-.72</w:t>
            </w:r>
          </w:p>
        </w:tc>
        <w:tc>
          <w:tcPr>
            <w:tcW w:w="530" w:type="pct"/>
          </w:tcPr>
          <w:p w14:paraId="6DC7D0B8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398" w:type="pct"/>
          </w:tcPr>
          <w:p w14:paraId="259F09B9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4" w:type="pct"/>
          </w:tcPr>
          <w:p w14:paraId="6144C0D1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84" w:type="pct"/>
          </w:tcPr>
          <w:p w14:paraId="25A5FE20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84" w:type="pct"/>
          </w:tcPr>
          <w:p w14:paraId="6C12D030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CE669A" w:rsidRPr="00D94DAC" w14:paraId="36643A17" w14:textId="77777777" w:rsidTr="005572C6">
        <w:trPr>
          <w:trHeight w:val="765"/>
        </w:trPr>
        <w:tc>
          <w:tcPr>
            <w:tcW w:w="729" w:type="pct"/>
            <w:vMerge w:val="restart"/>
          </w:tcPr>
          <w:p w14:paraId="5D30B841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iCs/>
                <w:sz w:val="24"/>
                <w:szCs w:val="24"/>
              </w:rPr>
              <w:t>If other children make this child mad, s/he will often physically hurt them (3)</w:t>
            </w:r>
          </w:p>
        </w:tc>
        <w:tc>
          <w:tcPr>
            <w:tcW w:w="575" w:type="pct"/>
          </w:tcPr>
          <w:p w14:paraId="311982DC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2 year olds</w:t>
            </w:r>
          </w:p>
        </w:tc>
        <w:tc>
          <w:tcPr>
            <w:tcW w:w="925" w:type="pct"/>
            <w:vMerge w:val="restart"/>
          </w:tcPr>
          <w:p w14:paraId="3ABE0551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410" w:type="pct"/>
          </w:tcPr>
          <w:p w14:paraId="26DED4A3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-.44</w:t>
            </w:r>
          </w:p>
        </w:tc>
        <w:tc>
          <w:tcPr>
            <w:tcW w:w="530" w:type="pct"/>
          </w:tcPr>
          <w:p w14:paraId="4D902D62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98" w:type="pct"/>
          </w:tcPr>
          <w:p w14:paraId="2F29DCF9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4" w:type="pct"/>
          </w:tcPr>
          <w:p w14:paraId="740F0429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  <w:tc>
          <w:tcPr>
            <w:tcW w:w="484" w:type="pct"/>
          </w:tcPr>
          <w:p w14:paraId="7F1F9293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484" w:type="pct"/>
          </w:tcPr>
          <w:p w14:paraId="79471101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E669A" w:rsidRPr="00D94DAC" w14:paraId="434030E4" w14:textId="77777777" w:rsidTr="005572C6">
        <w:trPr>
          <w:trHeight w:val="765"/>
        </w:trPr>
        <w:tc>
          <w:tcPr>
            <w:tcW w:w="729" w:type="pct"/>
            <w:vMerge/>
          </w:tcPr>
          <w:p w14:paraId="3E155F65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75" w:type="pct"/>
          </w:tcPr>
          <w:p w14:paraId="54F973C4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3 year olds</w:t>
            </w:r>
          </w:p>
        </w:tc>
        <w:tc>
          <w:tcPr>
            <w:tcW w:w="925" w:type="pct"/>
            <w:vMerge/>
          </w:tcPr>
          <w:p w14:paraId="00DB0A63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</w:tcPr>
          <w:p w14:paraId="6E2A25D2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0" w:type="pct"/>
          </w:tcPr>
          <w:p w14:paraId="61F9C96C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398" w:type="pct"/>
          </w:tcPr>
          <w:p w14:paraId="46B11B69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464" w:type="pct"/>
          </w:tcPr>
          <w:p w14:paraId="1375698F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484" w:type="pct"/>
          </w:tcPr>
          <w:p w14:paraId="1A5F4155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484" w:type="pct"/>
          </w:tcPr>
          <w:p w14:paraId="535A1E10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E669A" w:rsidRPr="00D94DAC" w14:paraId="0017E8B8" w14:textId="77777777" w:rsidTr="005572C6">
        <w:trPr>
          <w:trHeight w:val="765"/>
        </w:trPr>
        <w:tc>
          <w:tcPr>
            <w:tcW w:w="729" w:type="pct"/>
            <w:vMerge/>
          </w:tcPr>
          <w:p w14:paraId="10A075F2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75" w:type="pct"/>
          </w:tcPr>
          <w:p w14:paraId="76D97397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5 year olds</w:t>
            </w:r>
          </w:p>
        </w:tc>
        <w:tc>
          <w:tcPr>
            <w:tcW w:w="925" w:type="pct"/>
            <w:vMerge/>
          </w:tcPr>
          <w:p w14:paraId="0F346E48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</w:tcPr>
          <w:p w14:paraId="69776E89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-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0" w:type="pct"/>
          </w:tcPr>
          <w:p w14:paraId="25D86852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  <w:tc>
          <w:tcPr>
            <w:tcW w:w="398" w:type="pct"/>
          </w:tcPr>
          <w:p w14:paraId="7A26D080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64" w:type="pct"/>
          </w:tcPr>
          <w:p w14:paraId="3E19BFFA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84" w:type="pct"/>
          </w:tcPr>
          <w:p w14:paraId="7CE6AEDC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484" w:type="pct"/>
          </w:tcPr>
          <w:p w14:paraId="38CF3458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E669A" w:rsidRPr="00D94DAC" w14:paraId="3C989D54" w14:textId="77777777" w:rsidTr="005572C6">
        <w:trPr>
          <w:trHeight w:val="615"/>
        </w:trPr>
        <w:tc>
          <w:tcPr>
            <w:tcW w:w="729" w:type="pct"/>
            <w:vMerge w:val="restart"/>
          </w:tcPr>
          <w:p w14:paraId="304778AB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>If other children anger this child, s/he will often hit, kick, or punch them (8)</w:t>
            </w:r>
          </w:p>
        </w:tc>
        <w:tc>
          <w:tcPr>
            <w:tcW w:w="575" w:type="pct"/>
          </w:tcPr>
          <w:p w14:paraId="40ECF6D6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2 year olds</w:t>
            </w:r>
          </w:p>
        </w:tc>
        <w:tc>
          <w:tcPr>
            <w:tcW w:w="925" w:type="pct"/>
            <w:vMerge w:val="restart"/>
          </w:tcPr>
          <w:p w14:paraId="5DC6587E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410" w:type="pct"/>
          </w:tcPr>
          <w:p w14:paraId="1D3DB111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-.18</w:t>
            </w:r>
          </w:p>
        </w:tc>
        <w:tc>
          <w:tcPr>
            <w:tcW w:w="530" w:type="pct"/>
          </w:tcPr>
          <w:p w14:paraId="62BEA41A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398" w:type="pct"/>
          </w:tcPr>
          <w:p w14:paraId="46AA6BDC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464" w:type="pct"/>
          </w:tcPr>
          <w:p w14:paraId="12F8BEC7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4" w:type="pct"/>
          </w:tcPr>
          <w:p w14:paraId="6BBB8253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4" w:type="pct"/>
          </w:tcPr>
          <w:p w14:paraId="1383A689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E669A" w:rsidRPr="00D94DAC" w14:paraId="11A39053" w14:textId="77777777" w:rsidTr="005572C6">
        <w:trPr>
          <w:trHeight w:val="615"/>
        </w:trPr>
        <w:tc>
          <w:tcPr>
            <w:tcW w:w="729" w:type="pct"/>
            <w:vMerge/>
          </w:tcPr>
          <w:p w14:paraId="45D864E6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75" w:type="pct"/>
          </w:tcPr>
          <w:p w14:paraId="19A3AD0A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3 year olds</w:t>
            </w:r>
          </w:p>
        </w:tc>
        <w:tc>
          <w:tcPr>
            <w:tcW w:w="925" w:type="pct"/>
            <w:vMerge/>
          </w:tcPr>
          <w:p w14:paraId="3732182C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</w:tcPr>
          <w:p w14:paraId="17D62B06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30" w:type="pct"/>
          </w:tcPr>
          <w:p w14:paraId="0E3D5342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398" w:type="pct"/>
          </w:tcPr>
          <w:p w14:paraId="61AFC8CA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64" w:type="pct"/>
          </w:tcPr>
          <w:p w14:paraId="2FB6E7F8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4" w:type="pct"/>
          </w:tcPr>
          <w:p w14:paraId="16EDCEDE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484" w:type="pct"/>
          </w:tcPr>
          <w:p w14:paraId="3C25CFD9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</w:tr>
      <w:tr w:rsidR="00CE669A" w:rsidRPr="00D94DAC" w14:paraId="0C840C47" w14:textId="77777777" w:rsidTr="005572C6">
        <w:trPr>
          <w:trHeight w:val="615"/>
        </w:trPr>
        <w:tc>
          <w:tcPr>
            <w:tcW w:w="729" w:type="pct"/>
            <w:vMerge/>
          </w:tcPr>
          <w:p w14:paraId="4AE4877C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75" w:type="pct"/>
          </w:tcPr>
          <w:p w14:paraId="3C2E76E4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5 year olds</w:t>
            </w:r>
          </w:p>
        </w:tc>
        <w:tc>
          <w:tcPr>
            <w:tcW w:w="925" w:type="pct"/>
            <w:vMerge/>
          </w:tcPr>
          <w:p w14:paraId="5D93D04F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</w:tcPr>
          <w:p w14:paraId="0AAB4B7B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30" w:type="pct"/>
          </w:tcPr>
          <w:p w14:paraId="687B6CEC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398" w:type="pct"/>
          </w:tcPr>
          <w:p w14:paraId="620E7F43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4" w:type="pct"/>
          </w:tcPr>
          <w:p w14:paraId="61350BE6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484" w:type="pct"/>
          </w:tcPr>
          <w:p w14:paraId="4B16593C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4" w:type="pct"/>
          </w:tcPr>
          <w:p w14:paraId="336A351B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</w:tr>
      <w:tr w:rsidR="00CE669A" w:rsidRPr="00D94DAC" w14:paraId="2D27D9B3" w14:textId="77777777" w:rsidTr="005572C6">
        <w:tc>
          <w:tcPr>
            <w:tcW w:w="5000" w:type="pct"/>
            <w:gridSpan w:val="9"/>
          </w:tcPr>
          <w:p w14:paraId="40D7AD80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Proactive</w:t>
            </w:r>
          </w:p>
        </w:tc>
      </w:tr>
      <w:tr w:rsidR="00CE669A" w:rsidRPr="00D94DAC" w14:paraId="662682E4" w14:textId="77777777" w:rsidTr="005572C6">
        <w:trPr>
          <w:trHeight w:val="1128"/>
        </w:trPr>
        <w:tc>
          <w:tcPr>
            <w:tcW w:w="729" w:type="pct"/>
            <w:vMerge w:val="restart"/>
          </w:tcPr>
          <w:p w14:paraId="6CD76577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iCs/>
                <w:sz w:val="24"/>
                <w:szCs w:val="24"/>
              </w:rPr>
              <w:t>This child often starts physical fights to get what s/he wants (5)</w:t>
            </w:r>
          </w:p>
        </w:tc>
        <w:tc>
          <w:tcPr>
            <w:tcW w:w="575" w:type="pct"/>
          </w:tcPr>
          <w:p w14:paraId="1E5C8456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2 year olds</w:t>
            </w:r>
          </w:p>
        </w:tc>
        <w:tc>
          <w:tcPr>
            <w:tcW w:w="925" w:type="pct"/>
            <w:vMerge w:val="restart"/>
          </w:tcPr>
          <w:p w14:paraId="5E4DA5B1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410" w:type="pct"/>
          </w:tcPr>
          <w:p w14:paraId="63DA57F5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0" w:type="pct"/>
          </w:tcPr>
          <w:p w14:paraId="4A6D37FB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398" w:type="pct"/>
          </w:tcPr>
          <w:p w14:paraId="5B097A30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64" w:type="pct"/>
          </w:tcPr>
          <w:p w14:paraId="15A173C2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84" w:type="pct"/>
          </w:tcPr>
          <w:p w14:paraId="6DE297AA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84" w:type="pct"/>
          </w:tcPr>
          <w:p w14:paraId="28E14BD2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</w:tr>
      <w:tr w:rsidR="00CE669A" w:rsidRPr="00D94DAC" w14:paraId="5DAFE9B3" w14:textId="77777777" w:rsidTr="005572C6">
        <w:trPr>
          <w:trHeight w:val="1126"/>
        </w:trPr>
        <w:tc>
          <w:tcPr>
            <w:tcW w:w="729" w:type="pct"/>
            <w:vMerge/>
          </w:tcPr>
          <w:p w14:paraId="6E78493B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75" w:type="pct"/>
          </w:tcPr>
          <w:p w14:paraId="179E4590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3 year olds</w:t>
            </w:r>
          </w:p>
        </w:tc>
        <w:tc>
          <w:tcPr>
            <w:tcW w:w="925" w:type="pct"/>
            <w:vMerge/>
          </w:tcPr>
          <w:p w14:paraId="2DDF52CC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</w:tcPr>
          <w:p w14:paraId="6B781966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30" w:type="pct"/>
          </w:tcPr>
          <w:p w14:paraId="79734E38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398" w:type="pct"/>
          </w:tcPr>
          <w:p w14:paraId="578CB766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464" w:type="pct"/>
          </w:tcPr>
          <w:p w14:paraId="4C64A40A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84" w:type="pct"/>
          </w:tcPr>
          <w:p w14:paraId="4BF5E142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84" w:type="pct"/>
          </w:tcPr>
          <w:p w14:paraId="32CF81B6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E669A" w:rsidRPr="00D94DAC" w14:paraId="50DA3FD2" w14:textId="77777777" w:rsidTr="005572C6">
        <w:trPr>
          <w:trHeight w:val="1126"/>
        </w:trPr>
        <w:tc>
          <w:tcPr>
            <w:tcW w:w="729" w:type="pct"/>
            <w:vMerge/>
          </w:tcPr>
          <w:p w14:paraId="40A555EA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75" w:type="pct"/>
          </w:tcPr>
          <w:p w14:paraId="21DDBC57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5 year olds</w:t>
            </w:r>
          </w:p>
        </w:tc>
        <w:tc>
          <w:tcPr>
            <w:tcW w:w="925" w:type="pct"/>
            <w:vMerge/>
          </w:tcPr>
          <w:p w14:paraId="528F1046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</w:tcPr>
          <w:p w14:paraId="55702FE2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30" w:type="pct"/>
          </w:tcPr>
          <w:p w14:paraId="4BE9E4DE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8" w:type="pct"/>
          </w:tcPr>
          <w:p w14:paraId="66FDE479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  <w:tc>
          <w:tcPr>
            <w:tcW w:w="464" w:type="pct"/>
          </w:tcPr>
          <w:p w14:paraId="3532EF44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484" w:type="pct"/>
          </w:tcPr>
          <w:p w14:paraId="7E11E076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484" w:type="pct"/>
          </w:tcPr>
          <w:p w14:paraId="0EDD0A21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</w:tr>
      <w:tr w:rsidR="00CE669A" w:rsidRPr="00D94DAC" w14:paraId="1C7F694D" w14:textId="77777777" w:rsidTr="005572C6">
        <w:trPr>
          <w:trHeight w:val="907"/>
        </w:trPr>
        <w:tc>
          <w:tcPr>
            <w:tcW w:w="729" w:type="pct"/>
            <w:vMerge w:val="restart"/>
          </w:tcPr>
          <w:p w14:paraId="5FCF3F18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This child often threatens others physically to get </w:t>
            </w:r>
            <w:r w:rsidRPr="00D94DAC"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>what s/he wants (6)</w:t>
            </w:r>
          </w:p>
        </w:tc>
        <w:tc>
          <w:tcPr>
            <w:tcW w:w="575" w:type="pct"/>
          </w:tcPr>
          <w:p w14:paraId="2CB45376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 year olds</w:t>
            </w:r>
          </w:p>
        </w:tc>
        <w:tc>
          <w:tcPr>
            <w:tcW w:w="925" w:type="pct"/>
            <w:vMerge w:val="restart"/>
          </w:tcPr>
          <w:p w14:paraId="1CF2A43F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410" w:type="pct"/>
          </w:tcPr>
          <w:p w14:paraId="2393B837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-.67</w:t>
            </w:r>
          </w:p>
        </w:tc>
        <w:tc>
          <w:tcPr>
            <w:tcW w:w="530" w:type="pct"/>
          </w:tcPr>
          <w:p w14:paraId="750ED9B6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398" w:type="pct"/>
          </w:tcPr>
          <w:p w14:paraId="55C3231C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464" w:type="pct"/>
          </w:tcPr>
          <w:p w14:paraId="3A26DD16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484" w:type="pct"/>
          </w:tcPr>
          <w:p w14:paraId="7FFC6EC1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484" w:type="pct"/>
          </w:tcPr>
          <w:p w14:paraId="1231D32F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E669A" w:rsidRPr="00D94DAC" w14:paraId="39082AFA" w14:textId="77777777" w:rsidTr="005572C6">
        <w:trPr>
          <w:trHeight w:val="906"/>
        </w:trPr>
        <w:tc>
          <w:tcPr>
            <w:tcW w:w="729" w:type="pct"/>
            <w:vMerge/>
          </w:tcPr>
          <w:p w14:paraId="5EF75D6D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75" w:type="pct"/>
          </w:tcPr>
          <w:p w14:paraId="52C8101D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3 year olds</w:t>
            </w:r>
          </w:p>
        </w:tc>
        <w:tc>
          <w:tcPr>
            <w:tcW w:w="925" w:type="pct"/>
            <w:vMerge/>
          </w:tcPr>
          <w:p w14:paraId="601F097E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</w:tcPr>
          <w:p w14:paraId="21BC0243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  <w:tc>
          <w:tcPr>
            <w:tcW w:w="530" w:type="pct"/>
          </w:tcPr>
          <w:p w14:paraId="44AF95DD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98" w:type="pct"/>
          </w:tcPr>
          <w:p w14:paraId="1F150ABE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464" w:type="pct"/>
          </w:tcPr>
          <w:p w14:paraId="0549CB22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484" w:type="pct"/>
          </w:tcPr>
          <w:p w14:paraId="7B027BFD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484" w:type="pct"/>
          </w:tcPr>
          <w:p w14:paraId="295B924C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E669A" w:rsidRPr="00D94DAC" w14:paraId="0DEAA3AD" w14:textId="77777777" w:rsidTr="005572C6">
        <w:trPr>
          <w:trHeight w:val="906"/>
        </w:trPr>
        <w:tc>
          <w:tcPr>
            <w:tcW w:w="729" w:type="pct"/>
            <w:vMerge/>
          </w:tcPr>
          <w:p w14:paraId="09658999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75" w:type="pct"/>
          </w:tcPr>
          <w:p w14:paraId="175C5EB8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5 year olds</w:t>
            </w:r>
          </w:p>
        </w:tc>
        <w:tc>
          <w:tcPr>
            <w:tcW w:w="925" w:type="pct"/>
            <w:vMerge/>
          </w:tcPr>
          <w:p w14:paraId="4DAA6BCB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</w:tcPr>
          <w:p w14:paraId="1DF6385E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530" w:type="pct"/>
          </w:tcPr>
          <w:p w14:paraId="09DD3E07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8" w:type="pct"/>
          </w:tcPr>
          <w:p w14:paraId="07A137C9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</w:p>
        </w:tc>
        <w:tc>
          <w:tcPr>
            <w:tcW w:w="464" w:type="pct"/>
          </w:tcPr>
          <w:p w14:paraId="4EE5D80F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484" w:type="pct"/>
          </w:tcPr>
          <w:p w14:paraId="629EA092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484" w:type="pct"/>
          </w:tcPr>
          <w:p w14:paraId="7A82FB2B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5.92</w:t>
            </w:r>
          </w:p>
        </w:tc>
      </w:tr>
      <w:tr w:rsidR="00CE669A" w:rsidRPr="00D94DAC" w14:paraId="0B5F4D3F" w14:textId="77777777" w:rsidTr="005572C6">
        <w:trPr>
          <w:trHeight w:val="659"/>
        </w:trPr>
        <w:tc>
          <w:tcPr>
            <w:tcW w:w="729" w:type="pct"/>
            <w:vMerge w:val="restart"/>
          </w:tcPr>
          <w:p w14:paraId="7D95CB7B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>This child often hits, kicks, or punches to get what s/he wants (12)</w:t>
            </w:r>
          </w:p>
        </w:tc>
        <w:tc>
          <w:tcPr>
            <w:tcW w:w="575" w:type="pct"/>
          </w:tcPr>
          <w:p w14:paraId="76AC3141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2 year olds</w:t>
            </w:r>
          </w:p>
        </w:tc>
        <w:tc>
          <w:tcPr>
            <w:tcW w:w="925" w:type="pct"/>
            <w:vMerge w:val="restart"/>
          </w:tcPr>
          <w:p w14:paraId="46EA8951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410" w:type="pct"/>
          </w:tcPr>
          <w:p w14:paraId="2EA2C843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30" w:type="pct"/>
          </w:tcPr>
          <w:p w14:paraId="35E97208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398" w:type="pct"/>
          </w:tcPr>
          <w:p w14:paraId="57C85F84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464" w:type="pct"/>
          </w:tcPr>
          <w:p w14:paraId="3D053726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484" w:type="pct"/>
          </w:tcPr>
          <w:p w14:paraId="0C2191BD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484" w:type="pct"/>
          </w:tcPr>
          <w:p w14:paraId="7EE0A678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E669A" w:rsidRPr="00D94DAC" w14:paraId="490FBE6C" w14:textId="77777777" w:rsidTr="005572C6">
        <w:trPr>
          <w:trHeight w:val="659"/>
        </w:trPr>
        <w:tc>
          <w:tcPr>
            <w:tcW w:w="729" w:type="pct"/>
            <w:vMerge/>
          </w:tcPr>
          <w:p w14:paraId="622322E8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75" w:type="pct"/>
          </w:tcPr>
          <w:p w14:paraId="78FF00E2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3 year olds</w:t>
            </w:r>
          </w:p>
        </w:tc>
        <w:tc>
          <w:tcPr>
            <w:tcW w:w="925" w:type="pct"/>
            <w:vMerge/>
          </w:tcPr>
          <w:p w14:paraId="69D1DFCD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</w:tcPr>
          <w:p w14:paraId="3383A57F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</w:p>
        </w:tc>
        <w:tc>
          <w:tcPr>
            <w:tcW w:w="530" w:type="pct"/>
          </w:tcPr>
          <w:p w14:paraId="5C70D3CC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8" w:type="pct"/>
          </w:tcPr>
          <w:p w14:paraId="6F7A3111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64" w:type="pct"/>
          </w:tcPr>
          <w:p w14:paraId="3DB951F6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484" w:type="pct"/>
          </w:tcPr>
          <w:p w14:paraId="098A1CB8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  <w:tc>
          <w:tcPr>
            <w:tcW w:w="484" w:type="pct"/>
          </w:tcPr>
          <w:p w14:paraId="127C63DD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</w:tr>
      <w:tr w:rsidR="00CE669A" w:rsidRPr="00D94DAC" w14:paraId="143AB7C9" w14:textId="77777777" w:rsidTr="005572C6">
        <w:trPr>
          <w:trHeight w:val="659"/>
        </w:trPr>
        <w:tc>
          <w:tcPr>
            <w:tcW w:w="729" w:type="pct"/>
            <w:vMerge/>
          </w:tcPr>
          <w:p w14:paraId="7C09045B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575" w:type="pct"/>
          </w:tcPr>
          <w:p w14:paraId="00F91012" w14:textId="77777777" w:rsidR="00CE669A" w:rsidRPr="00D94DAC" w:rsidRDefault="00CE669A" w:rsidP="005572C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5 year olds</w:t>
            </w:r>
          </w:p>
        </w:tc>
        <w:tc>
          <w:tcPr>
            <w:tcW w:w="925" w:type="pct"/>
            <w:vMerge/>
          </w:tcPr>
          <w:p w14:paraId="6DEA4380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</w:tcPr>
          <w:p w14:paraId="4F2C71D9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-.29</w:t>
            </w:r>
          </w:p>
        </w:tc>
        <w:tc>
          <w:tcPr>
            <w:tcW w:w="530" w:type="pct"/>
          </w:tcPr>
          <w:p w14:paraId="771869DF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8" w:type="pct"/>
          </w:tcPr>
          <w:p w14:paraId="7EA27A42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464" w:type="pct"/>
          </w:tcPr>
          <w:p w14:paraId="3A3925B2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4" w:type="pct"/>
          </w:tcPr>
          <w:p w14:paraId="3D67F0E9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484" w:type="pct"/>
          </w:tcPr>
          <w:p w14:paraId="5791ECEA" w14:textId="77777777" w:rsidR="00CE669A" w:rsidRPr="00D94DAC" w:rsidRDefault="00CE669A" w:rsidP="005572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4DAC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2BA94747" w14:textId="77777777" w:rsidR="00CE669A" w:rsidRDefault="00CE669A" w:rsidP="00CE669A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CE669A" w:rsidSect="00CE669A">
          <w:footerReference w:type="even" r:id="rId7"/>
          <w:footerReference w:type="default" r:id="rId8"/>
          <w:footerReference w:type="first" r:id="rId9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B692EEC" w14:textId="77777777" w:rsidR="00B46363" w:rsidRDefault="00B46363"/>
    <w:sectPr w:rsidR="00B463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6B7974" w14:textId="77777777" w:rsidR="008A5F52" w:rsidRDefault="008A5F52" w:rsidP="002E2910">
      <w:pPr>
        <w:spacing w:after="0" w:line="240" w:lineRule="auto"/>
      </w:pPr>
      <w:r>
        <w:separator/>
      </w:r>
    </w:p>
  </w:endnote>
  <w:endnote w:type="continuationSeparator" w:id="0">
    <w:p w14:paraId="1487974D" w14:textId="77777777" w:rsidR="008A5F52" w:rsidRDefault="008A5F52" w:rsidP="002E29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DD7DF1" w14:textId="0266D225" w:rsidR="002E2910" w:rsidRDefault="002E2910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D98810D" wp14:editId="32976A4B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016635" cy="307340"/>
              <wp:effectExtent l="0" t="0" r="12065" b="0"/>
              <wp:wrapNone/>
              <wp:docPr id="1551550175" name="Text Box 2" descr="Classification: In-Confidenc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6635" cy="3073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BF61332" w14:textId="6A4B4A3D" w:rsidR="002E2910" w:rsidRPr="002E2910" w:rsidRDefault="002E2910" w:rsidP="002E291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4"/>
                              <w:szCs w:val="14"/>
                            </w:rPr>
                          </w:pPr>
                          <w:r w:rsidRPr="002E291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4"/>
                              <w:szCs w:val="14"/>
                            </w:rPr>
                            <w:t>Classification: In-Confidenc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aclsh="http://schemas.microsoft.com/office/drawing/2020/classificationShape" xmlns:a="http://schemas.openxmlformats.org/drawingml/2006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id="_x0000_t202" coordsize="21600,21600" o:spt="202" path="m,l,21600r21600,l21600,xe" w14:anchorId="3D98810D">
              <v:stroke joinstyle="miter"/>
              <v:path gradientshapeok="t" o:connecttype="rect"/>
            </v:shapetype>
            <v:shape id="Text Box 2" style="position:absolute;margin-left:0;margin-top:0;width:80.05pt;height:24.2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alt="Classification: In-Confidence" o:spid="_x0000_s1026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">
              <v:fill o:detectmouseclick="t"/>
              <v:textbox style="mso-fit-shape-to-text:t" inset="0,0,0,15pt">
                <w:txbxContent>
                  <w:p w:rsidRPr="002E2910" w:rsidR="002E2910" w:rsidP="002E2910" w:rsidRDefault="002E2910" w14:paraId="3BF61332" w14:textId="6A4B4A3D">
                    <w:pPr>
                      <w:spacing w:after="0"/>
                      <w:rPr>
                        <w:rFonts w:ascii="Calibri" w:hAnsi="Calibri" w:eastAsia="Calibri" w:cs="Calibri"/>
                        <w:noProof/>
                        <w:color w:val="000000"/>
                        <w:sz w:val="14"/>
                        <w:szCs w:val="14"/>
                      </w:rPr>
                    </w:pPr>
                    <w:r w:rsidRPr="002E2910">
                      <w:rPr>
                        <w:rFonts w:ascii="Calibri" w:hAnsi="Calibri" w:eastAsia="Calibri" w:cs="Calibri"/>
                        <w:noProof/>
                        <w:color w:val="000000"/>
                        <w:sz w:val="14"/>
                        <w:szCs w:val="14"/>
                      </w:rPr>
                      <w:t>Classification: In-Confidenc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3C21FC" w14:textId="1E8F9078" w:rsidR="002E2910" w:rsidRDefault="002E2910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04A6055E" wp14:editId="5510B807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016635" cy="307340"/>
              <wp:effectExtent l="0" t="0" r="12065" b="0"/>
              <wp:wrapNone/>
              <wp:docPr id="1904732053" name="Text Box 3" descr="Classification: In-Confidenc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6635" cy="3073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591980F" w14:textId="7D835542" w:rsidR="002E2910" w:rsidRPr="002E2910" w:rsidRDefault="002E2910" w:rsidP="002E291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4"/>
                              <w:szCs w:val="14"/>
                            </w:rPr>
                          </w:pPr>
                          <w:r w:rsidRPr="002E291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4"/>
                              <w:szCs w:val="14"/>
                            </w:rPr>
                            <w:t>Classification: In-Confidenc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aclsh="http://schemas.microsoft.com/office/drawing/2020/classificationShape" xmlns:a="http://schemas.openxmlformats.org/drawingml/2006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id="_x0000_t202" coordsize="21600,21600" o:spt="202" path="m,l,21600r21600,l21600,xe" w14:anchorId="04A6055E">
              <v:stroke joinstyle="miter"/>
              <v:path gradientshapeok="t" o:connecttype="rect"/>
            </v:shapetype>
            <v:shape id="Text Box 3" style="position:absolute;margin-left:0;margin-top:0;width:80.05pt;height:24.2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alt="Classification: In-Confidence" o:spid="_x0000_s1027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">
              <v:fill o:detectmouseclick="t"/>
              <v:textbox style="mso-fit-shape-to-text:t" inset="0,0,0,15pt">
                <w:txbxContent>
                  <w:p w:rsidRPr="002E2910" w:rsidR="002E2910" w:rsidP="002E2910" w:rsidRDefault="002E2910" w14:paraId="4591980F" w14:textId="7D835542">
                    <w:pPr>
                      <w:spacing w:after="0"/>
                      <w:rPr>
                        <w:rFonts w:ascii="Calibri" w:hAnsi="Calibri" w:eastAsia="Calibri" w:cs="Calibri"/>
                        <w:noProof/>
                        <w:color w:val="000000"/>
                        <w:sz w:val="14"/>
                        <w:szCs w:val="14"/>
                      </w:rPr>
                    </w:pPr>
                    <w:r w:rsidRPr="002E2910">
                      <w:rPr>
                        <w:rFonts w:ascii="Calibri" w:hAnsi="Calibri" w:eastAsia="Calibri" w:cs="Calibri"/>
                        <w:noProof/>
                        <w:color w:val="000000"/>
                        <w:sz w:val="14"/>
                        <w:szCs w:val="14"/>
                      </w:rPr>
                      <w:t>Classification: In-Confidenc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221FF5" w14:textId="6FA0E9F2" w:rsidR="002E2910" w:rsidRDefault="002E2910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B3BDAF6" wp14:editId="6E2D1D4C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016635" cy="307340"/>
              <wp:effectExtent l="0" t="0" r="12065" b="0"/>
              <wp:wrapNone/>
              <wp:docPr id="218154428" name="Text Box 1" descr="Classification: In-Confidenc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6635" cy="3073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5926930" w14:textId="7CDA2FF9" w:rsidR="002E2910" w:rsidRPr="002E2910" w:rsidRDefault="002E2910" w:rsidP="002E291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4"/>
                              <w:szCs w:val="14"/>
                            </w:rPr>
                          </w:pPr>
                          <w:r w:rsidRPr="002E291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4"/>
                              <w:szCs w:val="14"/>
                            </w:rPr>
                            <w:t>Classification: In-Confidenc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aclsh="http://schemas.microsoft.com/office/drawing/2020/classificationShape" xmlns:a="http://schemas.openxmlformats.org/drawingml/2006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id="_x0000_t202" coordsize="21600,21600" o:spt="202" path="m,l,21600r21600,l21600,xe" w14:anchorId="0B3BDAF6">
              <v:stroke joinstyle="miter"/>
              <v:path gradientshapeok="t" o:connecttype="rect"/>
            </v:shapetype>
            <v:shape id="Text Box 1" style="position:absolute;margin-left:0;margin-top:0;width:80.05pt;height:24.2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alt="Classification: In-Confidence" o:spid="_x0000_s1028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">
              <v:fill o:detectmouseclick="t"/>
              <v:textbox style="mso-fit-shape-to-text:t" inset="0,0,0,15pt">
                <w:txbxContent>
                  <w:p w:rsidRPr="002E2910" w:rsidR="002E2910" w:rsidP="002E2910" w:rsidRDefault="002E2910" w14:paraId="25926930" w14:textId="7CDA2FF9">
                    <w:pPr>
                      <w:spacing w:after="0"/>
                      <w:rPr>
                        <w:rFonts w:ascii="Calibri" w:hAnsi="Calibri" w:eastAsia="Calibri" w:cs="Calibri"/>
                        <w:noProof/>
                        <w:color w:val="000000"/>
                        <w:sz w:val="14"/>
                        <w:szCs w:val="14"/>
                      </w:rPr>
                    </w:pPr>
                    <w:r w:rsidRPr="002E2910">
                      <w:rPr>
                        <w:rFonts w:ascii="Calibri" w:hAnsi="Calibri" w:eastAsia="Calibri" w:cs="Calibri"/>
                        <w:noProof/>
                        <w:color w:val="000000"/>
                        <w:sz w:val="14"/>
                        <w:szCs w:val="14"/>
                      </w:rPr>
                      <w:t>Classification: In-Confidenc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37394F" w14:textId="77777777" w:rsidR="008A5F52" w:rsidRDefault="008A5F52" w:rsidP="002E2910">
      <w:pPr>
        <w:spacing w:after="0" w:line="240" w:lineRule="auto"/>
      </w:pPr>
      <w:r>
        <w:separator/>
      </w:r>
    </w:p>
  </w:footnote>
  <w:footnote w:type="continuationSeparator" w:id="0">
    <w:p w14:paraId="7A3D783F" w14:textId="77777777" w:rsidR="008A5F52" w:rsidRDefault="008A5F52" w:rsidP="002E29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69A"/>
    <w:rsid w:val="00006DE0"/>
    <w:rsid w:val="00013087"/>
    <w:rsid w:val="00153F84"/>
    <w:rsid w:val="002E2910"/>
    <w:rsid w:val="00542911"/>
    <w:rsid w:val="005872DD"/>
    <w:rsid w:val="007067AF"/>
    <w:rsid w:val="0081212F"/>
    <w:rsid w:val="008377AC"/>
    <w:rsid w:val="008A5F52"/>
    <w:rsid w:val="008E5984"/>
    <w:rsid w:val="00943C1E"/>
    <w:rsid w:val="00B46363"/>
    <w:rsid w:val="00CE669A"/>
    <w:rsid w:val="04DA9E07"/>
    <w:rsid w:val="13377AEE"/>
    <w:rsid w:val="167E755C"/>
    <w:rsid w:val="16ED61CF"/>
    <w:rsid w:val="19AB6D2D"/>
    <w:rsid w:val="1BAD204C"/>
    <w:rsid w:val="21D55548"/>
    <w:rsid w:val="2A67F1F5"/>
    <w:rsid w:val="2C0BB4B1"/>
    <w:rsid w:val="2C8F434F"/>
    <w:rsid w:val="2F78D9D0"/>
    <w:rsid w:val="30B9CD7F"/>
    <w:rsid w:val="32443BD2"/>
    <w:rsid w:val="32C1862A"/>
    <w:rsid w:val="3341D3B9"/>
    <w:rsid w:val="35B01601"/>
    <w:rsid w:val="388E7696"/>
    <w:rsid w:val="44F2F24C"/>
    <w:rsid w:val="488E607E"/>
    <w:rsid w:val="48D471C5"/>
    <w:rsid w:val="4BA13409"/>
    <w:rsid w:val="50131872"/>
    <w:rsid w:val="53020F1B"/>
    <w:rsid w:val="5531FA76"/>
    <w:rsid w:val="55A51B39"/>
    <w:rsid w:val="568270A8"/>
    <w:rsid w:val="571C43E2"/>
    <w:rsid w:val="5A7EC391"/>
    <w:rsid w:val="5B15C5EF"/>
    <w:rsid w:val="5F571D12"/>
    <w:rsid w:val="622E562B"/>
    <w:rsid w:val="637F4CCE"/>
    <w:rsid w:val="67176EA5"/>
    <w:rsid w:val="69AF64E8"/>
    <w:rsid w:val="6AB33AC5"/>
    <w:rsid w:val="6BAD9775"/>
    <w:rsid w:val="6DA4D818"/>
    <w:rsid w:val="6E452EAD"/>
    <w:rsid w:val="7CE0DED7"/>
    <w:rsid w:val="7E0D00AA"/>
    <w:rsid w:val="7EF90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AB5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69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66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Z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66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Z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66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NZ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66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NZ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66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NZ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66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NZ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66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NZ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66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NZ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66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66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66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66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66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66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66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66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66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66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66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Z"/>
    </w:rPr>
  </w:style>
  <w:style w:type="character" w:customStyle="1" w:styleId="TitleChar">
    <w:name w:val="Title Char"/>
    <w:basedOn w:val="DefaultParagraphFont"/>
    <w:link w:val="Title"/>
    <w:uiPriority w:val="10"/>
    <w:rsid w:val="00CE66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66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NZ"/>
    </w:rPr>
  </w:style>
  <w:style w:type="character" w:customStyle="1" w:styleId="SubtitleChar">
    <w:name w:val="Subtitle Char"/>
    <w:basedOn w:val="DefaultParagraphFont"/>
    <w:link w:val="Subtitle"/>
    <w:uiPriority w:val="11"/>
    <w:rsid w:val="00CE66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669A"/>
    <w:pPr>
      <w:spacing w:before="160"/>
      <w:jc w:val="center"/>
    </w:pPr>
    <w:rPr>
      <w:i/>
      <w:iCs/>
      <w:color w:val="404040" w:themeColor="text1" w:themeTint="BF"/>
      <w:lang w:val="en-NZ"/>
    </w:rPr>
  </w:style>
  <w:style w:type="character" w:customStyle="1" w:styleId="QuoteChar">
    <w:name w:val="Quote Char"/>
    <w:basedOn w:val="DefaultParagraphFont"/>
    <w:link w:val="Quote"/>
    <w:uiPriority w:val="29"/>
    <w:rsid w:val="00CE66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669A"/>
    <w:pPr>
      <w:ind w:left="720"/>
      <w:contextualSpacing/>
    </w:pPr>
    <w:rPr>
      <w:lang w:val="en-NZ"/>
    </w:rPr>
  </w:style>
  <w:style w:type="character" w:styleId="IntenseEmphasis">
    <w:name w:val="Intense Emphasis"/>
    <w:basedOn w:val="DefaultParagraphFont"/>
    <w:uiPriority w:val="21"/>
    <w:qFormat/>
    <w:rsid w:val="00CE66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66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NZ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66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66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E66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CE669A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2E29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2910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69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66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Z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66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Z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66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NZ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66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NZ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66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NZ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66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NZ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66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NZ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66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NZ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66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66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66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66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66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66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66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66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66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66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66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Z"/>
    </w:rPr>
  </w:style>
  <w:style w:type="character" w:customStyle="1" w:styleId="TitleChar">
    <w:name w:val="Title Char"/>
    <w:basedOn w:val="DefaultParagraphFont"/>
    <w:link w:val="Title"/>
    <w:uiPriority w:val="10"/>
    <w:rsid w:val="00CE66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66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NZ"/>
    </w:rPr>
  </w:style>
  <w:style w:type="character" w:customStyle="1" w:styleId="SubtitleChar">
    <w:name w:val="Subtitle Char"/>
    <w:basedOn w:val="DefaultParagraphFont"/>
    <w:link w:val="Subtitle"/>
    <w:uiPriority w:val="11"/>
    <w:rsid w:val="00CE66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669A"/>
    <w:pPr>
      <w:spacing w:before="160"/>
      <w:jc w:val="center"/>
    </w:pPr>
    <w:rPr>
      <w:i/>
      <w:iCs/>
      <w:color w:val="404040" w:themeColor="text1" w:themeTint="BF"/>
      <w:lang w:val="en-NZ"/>
    </w:rPr>
  </w:style>
  <w:style w:type="character" w:customStyle="1" w:styleId="QuoteChar">
    <w:name w:val="Quote Char"/>
    <w:basedOn w:val="DefaultParagraphFont"/>
    <w:link w:val="Quote"/>
    <w:uiPriority w:val="29"/>
    <w:rsid w:val="00CE66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669A"/>
    <w:pPr>
      <w:ind w:left="720"/>
      <w:contextualSpacing/>
    </w:pPr>
    <w:rPr>
      <w:lang w:val="en-NZ"/>
    </w:rPr>
  </w:style>
  <w:style w:type="character" w:styleId="IntenseEmphasis">
    <w:name w:val="Intense Emphasis"/>
    <w:basedOn w:val="DefaultParagraphFont"/>
    <w:uiPriority w:val="21"/>
    <w:qFormat/>
    <w:rsid w:val="00CE66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66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NZ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66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66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E66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CE669A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2E29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291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905</Words>
  <Characters>516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terbury</Company>
  <LinksUpToDate>false</LinksUpToDate>
  <CharactersWithSpaces>6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a Swit</dc:creator>
  <cp:lastModifiedBy>Roshan Kumar. Singh</cp:lastModifiedBy>
  <cp:revision>2</cp:revision>
  <dcterms:created xsi:type="dcterms:W3CDTF">2025-07-01T13:12:00Z</dcterms:created>
  <dcterms:modified xsi:type="dcterms:W3CDTF">2025-07-01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d00c5bc,5c7ac6df,7187e795</vt:lpwstr>
  </property>
  <property fmtid="{D5CDD505-2E9C-101B-9397-08002B2CF9AE}" pid="3" name="ClassificationContentMarkingFooterFontProps">
    <vt:lpwstr>#000000,7,Calibri</vt:lpwstr>
  </property>
  <property fmtid="{D5CDD505-2E9C-101B-9397-08002B2CF9AE}" pid="4" name="ClassificationContentMarkingFooterText">
    <vt:lpwstr>Classification: In-Confidence</vt:lpwstr>
  </property>
  <property fmtid="{D5CDD505-2E9C-101B-9397-08002B2CF9AE}" pid="5" name="MSIP_Label_d2b2326c-f811-4ccc-abcb-1b955c303c2e_Enabled">
    <vt:lpwstr>true</vt:lpwstr>
  </property>
  <property fmtid="{D5CDD505-2E9C-101B-9397-08002B2CF9AE}" pid="6" name="MSIP_Label_d2b2326c-f811-4ccc-abcb-1b955c303c2e_SetDate">
    <vt:lpwstr>2025-03-10T20:32:15Z</vt:lpwstr>
  </property>
  <property fmtid="{D5CDD505-2E9C-101B-9397-08002B2CF9AE}" pid="7" name="MSIP_Label_d2b2326c-f811-4ccc-abcb-1b955c303c2e_Method">
    <vt:lpwstr>Standard</vt:lpwstr>
  </property>
  <property fmtid="{D5CDD505-2E9C-101B-9397-08002B2CF9AE}" pid="8" name="MSIP_Label_d2b2326c-f811-4ccc-abcb-1b955c303c2e_Name">
    <vt:lpwstr>In-Confidence</vt:lpwstr>
  </property>
  <property fmtid="{D5CDD505-2E9C-101B-9397-08002B2CF9AE}" pid="9" name="MSIP_Label_d2b2326c-f811-4ccc-abcb-1b955c303c2e_SiteId">
    <vt:lpwstr>dc781727-710e-4855-bc4c-690266a1b551</vt:lpwstr>
  </property>
  <property fmtid="{D5CDD505-2E9C-101B-9397-08002B2CF9AE}" pid="10" name="MSIP_Label_d2b2326c-f811-4ccc-abcb-1b955c303c2e_ActionId">
    <vt:lpwstr>24ef2951-599b-4838-9528-5572f41893c5</vt:lpwstr>
  </property>
  <property fmtid="{D5CDD505-2E9C-101B-9397-08002B2CF9AE}" pid="11" name="MSIP_Label_d2b2326c-f811-4ccc-abcb-1b955c303c2e_ContentBits">
    <vt:lpwstr>2</vt:lpwstr>
  </property>
  <property fmtid="{D5CDD505-2E9C-101B-9397-08002B2CF9AE}" pid="12" name="MSIP_Label_d2b2326c-f811-4ccc-abcb-1b955c303c2e_Tag">
    <vt:lpwstr>10, 3, 0, 1</vt:lpwstr>
  </property>
</Properties>
</file>